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774A0" w14:textId="77777777" w:rsidR="00426C37" w:rsidRPr="00413F46" w:rsidRDefault="001508A6" w:rsidP="002A71BC">
      <w:pPr>
        <w:pStyle w:val="Articletitle"/>
        <w:suppressAutoHyphens/>
        <w:spacing w:before="0"/>
        <w:ind w:right="360"/>
        <w:rPr>
          <w:rFonts w:asciiTheme="majorHAnsi" w:hAnsiTheme="majorHAnsi" w:cstheme="majorHAnsi"/>
          <w:spacing w:val="-6"/>
          <w:sz w:val="36"/>
          <w:szCs w:val="36"/>
        </w:rPr>
      </w:pPr>
      <w:proofErr w:type="spellStart"/>
      <w:r w:rsidRPr="00413F46">
        <w:rPr>
          <w:rFonts w:asciiTheme="majorHAnsi" w:hAnsiTheme="majorHAnsi" w:cstheme="majorHAnsi"/>
          <w:spacing w:val="-6"/>
          <w:sz w:val="36"/>
          <w:szCs w:val="36"/>
        </w:rPr>
        <w:t>Arioc</w:t>
      </w:r>
      <w:proofErr w:type="spellEnd"/>
      <w:r w:rsidRPr="00413F46">
        <w:rPr>
          <w:rFonts w:asciiTheme="majorHAnsi" w:hAnsiTheme="majorHAnsi" w:cstheme="majorHAnsi"/>
          <w:spacing w:val="-6"/>
          <w:sz w:val="36"/>
          <w:szCs w:val="36"/>
        </w:rPr>
        <w:t>:  high-concurrency short-read alignment on multiple GPUs</w:t>
      </w:r>
    </w:p>
    <w:p w14:paraId="0D01C3D1" w14:textId="77777777" w:rsidR="00426C37" w:rsidRDefault="00EC3201" w:rsidP="00174414">
      <w:pPr>
        <w:pStyle w:val="Authorname"/>
        <w:spacing w:before="0" w:after="360"/>
        <w:rPr>
          <w:vertAlign w:val="superscript"/>
        </w:rPr>
      </w:pPr>
      <w:r>
        <w:t xml:space="preserve">Richard Wilton </w:t>
      </w:r>
      <w:r w:rsidR="00426C37">
        <w:t xml:space="preserve">and Alexander S. </w:t>
      </w:r>
      <w:proofErr w:type="spellStart"/>
      <w:r w:rsidR="00426C37">
        <w:t>Szalay</w:t>
      </w:r>
      <w:proofErr w:type="spellEnd"/>
    </w:p>
    <w:p w14:paraId="168E6EC1" w14:textId="38F4EDE4" w:rsidR="00B62D2F" w:rsidRPr="00B62D2F" w:rsidRDefault="004229BE" w:rsidP="002A71BC">
      <w:pPr>
        <w:pStyle w:val="FigureCaption"/>
        <w:spacing w:before="0" w:after="200" w:line="240" w:lineRule="auto"/>
        <w:jc w:val="left"/>
        <w:rPr>
          <w:b/>
          <w:bCs/>
          <w:sz w:val="22"/>
          <w:szCs w:val="22"/>
        </w:rPr>
      </w:pPr>
      <w:bookmarkStart w:id="0" w:name="_Ref23412850"/>
      <w:r>
        <w:rPr>
          <w:b/>
          <w:bCs/>
          <w:sz w:val="22"/>
          <w:szCs w:val="22"/>
        </w:rPr>
        <w:t>S</w:t>
      </w:r>
      <w:r w:rsidR="00B62D2F">
        <w:rPr>
          <w:b/>
          <w:bCs/>
          <w:sz w:val="22"/>
          <w:szCs w:val="22"/>
        </w:rPr>
        <w:t>5</w:t>
      </w:r>
      <w:r w:rsidR="00694B0C">
        <w:rPr>
          <w:b/>
          <w:bCs/>
          <w:sz w:val="22"/>
          <w:szCs w:val="22"/>
        </w:rPr>
        <w:t>a</w:t>
      </w:r>
      <w:r>
        <w:rPr>
          <w:b/>
          <w:bCs/>
          <w:sz w:val="22"/>
          <w:szCs w:val="22"/>
        </w:rPr>
        <w:t xml:space="preserve"> Text</w:t>
      </w:r>
      <w:r w:rsidR="00B62D2F" w:rsidRPr="00794647">
        <w:rPr>
          <w:b/>
          <w:bCs/>
          <w:sz w:val="22"/>
          <w:szCs w:val="22"/>
        </w:rPr>
        <w:t>.</w:t>
      </w:r>
      <w:r w:rsidR="00B62D2F" w:rsidRPr="00794647">
        <w:rPr>
          <w:b/>
          <w:bCs/>
          <w:sz w:val="22"/>
          <w:szCs w:val="22"/>
        </w:rPr>
        <w:t> </w:t>
      </w:r>
      <w:r w:rsidR="00B62D2F" w:rsidRPr="00B62D2F">
        <w:rPr>
          <w:b/>
          <w:bCs/>
          <w:sz w:val="22"/>
          <w:szCs w:val="22"/>
        </w:rPr>
        <w:t>Correct versus incorrect mappings, c</w:t>
      </w:r>
      <w:r w:rsidR="00B62D2F">
        <w:rPr>
          <w:b/>
          <w:bCs/>
          <w:sz w:val="22"/>
          <w:szCs w:val="22"/>
        </w:rPr>
        <w:t>lassified by MAPQ</w:t>
      </w:r>
      <w:r w:rsidR="00694B0C">
        <w:rPr>
          <w:b/>
          <w:bCs/>
          <w:sz w:val="22"/>
          <w:szCs w:val="22"/>
        </w:rPr>
        <w:t xml:space="preserve"> (error rate 0.25%)</w:t>
      </w:r>
    </w:p>
    <w:p w14:paraId="4722DB30" w14:textId="72FCC949" w:rsidR="00B62D2F" w:rsidRDefault="00D75071" w:rsidP="00B62D2F">
      <w:pPr>
        <w:pStyle w:val="FigureCaption"/>
        <w:spacing w:before="360" w:after="120" w:line="240" w:lineRule="auto"/>
        <w:jc w:val="center"/>
        <w:rPr>
          <w:bCs/>
          <w:sz w:val="22"/>
          <w:szCs w:val="22"/>
        </w:rPr>
      </w:pPr>
      <w:r>
        <w:rPr>
          <w:noProof/>
        </w:rPr>
        <w:drawing>
          <wp:inline distT="0" distB="0" distL="0" distR="0" wp14:anchorId="66C2FB57" wp14:editId="495E44FA">
            <wp:extent cx="4775200" cy="4262755"/>
            <wp:effectExtent l="0" t="0" r="6350" b="444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DD1DDA7-60B3-43D9-87BC-229250D6A03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C67646F" w14:textId="62AD8F34" w:rsidR="00700158" w:rsidRDefault="00700158" w:rsidP="00B62D2F">
      <w:pPr>
        <w:pStyle w:val="FigureCaption"/>
        <w:spacing w:before="360" w:after="120" w:line="240" w:lineRule="auto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Correct versus incorrect mappings, classified by MAPQ, for </w:t>
      </w:r>
      <w:proofErr w:type="spellStart"/>
      <w:r>
        <w:rPr>
          <w:bCs/>
          <w:sz w:val="22"/>
          <w:szCs w:val="22"/>
        </w:rPr>
        <w:t>Arioc</w:t>
      </w:r>
      <w:proofErr w:type="spellEnd"/>
      <w:r>
        <w:rPr>
          <w:bCs/>
          <w:sz w:val="22"/>
          <w:szCs w:val="22"/>
        </w:rPr>
        <w:t>, Bowtie 2, and SOAP3-dp</w:t>
      </w:r>
      <w:r w:rsidR="00C54816">
        <w:rPr>
          <w:bCs/>
          <w:sz w:val="22"/>
          <w:szCs w:val="22"/>
        </w:rPr>
        <w:t xml:space="preserve">, using </w:t>
      </w:r>
      <w:r w:rsidR="00A204DA">
        <w:rPr>
          <w:bCs/>
          <w:sz w:val="22"/>
          <w:szCs w:val="22"/>
        </w:rPr>
        <w:t xml:space="preserve">10,000,000 150nt paired-end reads (20,000,000 </w:t>
      </w:r>
      <w:r w:rsidR="00C54816">
        <w:rPr>
          <w:bCs/>
          <w:sz w:val="22"/>
          <w:szCs w:val="22"/>
        </w:rPr>
        <w:t>mates</w:t>
      </w:r>
      <w:r w:rsidR="00A204DA">
        <w:rPr>
          <w:bCs/>
          <w:sz w:val="22"/>
          <w:szCs w:val="22"/>
        </w:rPr>
        <w:t xml:space="preserve">) simulated </w:t>
      </w:r>
      <w:r w:rsidR="00DA51ED">
        <w:rPr>
          <w:bCs/>
          <w:sz w:val="22"/>
          <w:szCs w:val="22"/>
        </w:rPr>
        <w:t>from GRCh38.p12 with</w:t>
      </w:r>
      <w:r w:rsidR="00A204DA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mason2 v2.0.</w:t>
      </w:r>
      <w:r w:rsidR="00791A74">
        <w:rPr>
          <w:bCs/>
          <w:sz w:val="22"/>
          <w:szCs w:val="22"/>
        </w:rPr>
        <w:t>9</w:t>
      </w:r>
      <w:r>
        <w:rPr>
          <w:bCs/>
          <w:sz w:val="22"/>
          <w:szCs w:val="22"/>
        </w:rPr>
        <w:t xml:space="preserve"> (</w:t>
      </w:r>
      <w:r w:rsidRPr="00700158">
        <w:rPr>
          <w:bCs/>
          <w:sz w:val="22"/>
          <w:szCs w:val="22"/>
        </w:rPr>
        <w:t>https://github.com/seqan/seqan</w:t>
      </w:r>
      <w:r>
        <w:rPr>
          <w:bCs/>
          <w:sz w:val="22"/>
          <w:szCs w:val="22"/>
        </w:rPr>
        <w:t>).</w:t>
      </w:r>
    </w:p>
    <w:p w14:paraId="307F2532" w14:textId="7B581BC5" w:rsidR="00700158" w:rsidRDefault="00700158" w:rsidP="00700158">
      <w:pPr>
        <w:pStyle w:val="FigureCaption"/>
        <w:spacing w:before="0" w:after="0" w:line="240" w:lineRule="auto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  <w:t>Non-default s</w:t>
      </w:r>
      <w:r w:rsidR="00B62D2F">
        <w:rPr>
          <w:bCs/>
          <w:sz w:val="22"/>
          <w:szCs w:val="22"/>
        </w:rPr>
        <w:t xml:space="preserve">ettings for </w:t>
      </w:r>
      <w:r>
        <w:rPr>
          <w:bCs/>
          <w:sz w:val="22"/>
          <w:szCs w:val="22"/>
        </w:rPr>
        <w:t>mason2:</w:t>
      </w:r>
    </w:p>
    <w:p w14:paraId="4EA3D16B" w14:textId="298B9F07" w:rsidR="00700158" w:rsidRPr="00C54816" w:rsidRDefault="00700158" w:rsidP="00700158">
      <w:pPr>
        <w:pStyle w:val="FigureCaption"/>
        <w:spacing w:before="0" w:after="0" w:line="240" w:lineRule="auto"/>
        <w:ind w:left="720"/>
        <w:rPr>
          <w:rFonts w:ascii="Consolas" w:hAnsi="Consolas"/>
          <w:bCs/>
          <w:sz w:val="18"/>
          <w:szCs w:val="18"/>
        </w:rPr>
      </w:pPr>
      <w:r w:rsidRPr="00C54816">
        <w:rPr>
          <w:rFonts w:ascii="Consolas" w:hAnsi="Consolas"/>
          <w:bCs/>
          <w:sz w:val="18"/>
          <w:szCs w:val="18"/>
        </w:rPr>
        <w:t>--</w:t>
      </w:r>
      <w:proofErr w:type="spellStart"/>
      <w:r w:rsidRPr="00C54816">
        <w:rPr>
          <w:rFonts w:ascii="Consolas" w:hAnsi="Consolas"/>
          <w:bCs/>
          <w:sz w:val="18"/>
          <w:szCs w:val="18"/>
        </w:rPr>
        <w:t>illumina</w:t>
      </w:r>
      <w:proofErr w:type="spellEnd"/>
      <w:r w:rsidRPr="00C54816">
        <w:rPr>
          <w:rFonts w:ascii="Consolas" w:hAnsi="Consolas"/>
          <w:bCs/>
          <w:sz w:val="18"/>
          <w:szCs w:val="18"/>
        </w:rPr>
        <w:t>-read-length 150</w:t>
      </w:r>
    </w:p>
    <w:p w14:paraId="7DA5C897" w14:textId="7A00513C" w:rsidR="00700158" w:rsidRPr="00C54816" w:rsidRDefault="00700158" w:rsidP="00700158">
      <w:pPr>
        <w:pStyle w:val="FigureCaption"/>
        <w:spacing w:before="0" w:after="0" w:line="240" w:lineRule="auto"/>
        <w:ind w:left="720"/>
        <w:rPr>
          <w:rFonts w:ascii="Consolas" w:hAnsi="Consolas"/>
          <w:bCs/>
          <w:sz w:val="18"/>
          <w:szCs w:val="18"/>
        </w:rPr>
      </w:pPr>
      <w:r w:rsidRPr="00C54816">
        <w:rPr>
          <w:rFonts w:ascii="Consolas" w:hAnsi="Consolas"/>
          <w:bCs/>
          <w:sz w:val="18"/>
          <w:szCs w:val="18"/>
        </w:rPr>
        <w:t>--</w:t>
      </w:r>
      <w:proofErr w:type="spellStart"/>
      <w:r w:rsidRPr="00C54816">
        <w:rPr>
          <w:rFonts w:ascii="Consolas" w:hAnsi="Consolas"/>
          <w:bCs/>
          <w:sz w:val="18"/>
          <w:szCs w:val="18"/>
        </w:rPr>
        <w:t>illumina</w:t>
      </w:r>
      <w:proofErr w:type="spellEnd"/>
      <w:r w:rsidRPr="00C54816">
        <w:rPr>
          <w:rFonts w:ascii="Consolas" w:hAnsi="Consolas"/>
          <w:bCs/>
          <w:sz w:val="18"/>
          <w:szCs w:val="18"/>
        </w:rPr>
        <w:t>-prob-insert 0.00005</w:t>
      </w:r>
    </w:p>
    <w:p w14:paraId="5C0D3713" w14:textId="52D06BF7" w:rsidR="00700158" w:rsidRPr="00C54816" w:rsidRDefault="00700158" w:rsidP="00700158">
      <w:pPr>
        <w:pStyle w:val="FigureCaption"/>
        <w:spacing w:before="0" w:after="0" w:line="240" w:lineRule="auto"/>
        <w:ind w:left="720"/>
        <w:rPr>
          <w:rFonts w:ascii="Consolas" w:hAnsi="Consolas"/>
          <w:bCs/>
          <w:sz w:val="18"/>
          <w:szCs w:val="18"/>
        </w:rPr>
      </w:pPr>
      <w:r w:rsidRPr="00C54816">
        <w:rPr>
          <w:rFonts w:ascii="Consolas" w:hAnsi="Consolas"/>
          <w:bCs/>
          <w:sz w:val="18"/>
          <w:szCs w:val="18"/>
        </w:rPr>
        <w:t>--</w:t>
      </w:r>
      <w:proofErr w:type="spellStart"/>
      <w:r w:rsidRPr="00C54816">
        <w:rPr>
          <w:rFonts w:ascii="Consolas" w:hAnsi="Consolas"/>
          <w:bCs/>
          <w:sz w:val="18"/>
          <w:szCs w:val="18"/>
        </w:rPr>
        <w:t>illumina</w:t>
      </w:r>
      <w:proofErr w:type="spellEnd"/>
      <w:r w:rsidRPr="00C54816">
        <w:rPr>
          <w:rFonts w:ascii="Consolas" w:hAnsi="Consolas"/>
          <w:bCs/>
          <w:sz w:val="18"/>
          <w:szCs w:val="18"/>
        </w:rPr>
        <w:t>-prob-deletion 0.00005</w:t>
      </w:r>
    </w:p>
    <w:p w14:paraId="0206B53D" w14:textId="46DDDD41" w:rsidR="00700158" w:rsidRPr="00700158" w:rsidRDefault="00700158" w:rsidP="00700158">
      <w:pPr>
        <w:pStyle w:val="FigureCaption"/>
        <w:spacing w:before="0" w:after="0" w:line="240" w:lineRule="auto"/>
        <w:ind w:left="720"/>
        <w:rPr>
          <w:rFonts w:ascii="Consolas" w:hAnsi="Consolas"/>
          <w:bCs/>
          <w:sz w:val="20"/>
        </w:rPr>
      </w:pPr>
      <w:r w:rsidRPr="00C54816">
        <w:rPr>
          <w:rFonts w:ascii="Consolas" w:hAnsi="Consolas"/>
          <w:bCs/>
          <w:sz w:val="18"/>
          <w:szCs w:val="18"/>
        </w:rPr>
        <w:t>--</w:t>
      </w:r>
      <w:proofErr w:type="spellStart"/>
      <w:r w:rsidRPr="00C54816">
        <w:rPr>
          <w:rFonts w:ascii="Consolas" w:hAnsi="Consolas"/>
          <w:bCs/>
          <w:sz w:val="18"/>
          <w:szCs w:val="18"/>
        </w:rPr>
        <w:t>illumina</w:t>
      </w:r>
      <w:proofErr w:type="spellEnd"/>
      <w:r w:rsidRPr="00C54816">
        <w:rPr>
          <w:rFonts w:ascii="Consolas" w:hAnsi="Consolas"/>
          <w:bCs/>
          <w:sz w:val="18"/>
          <w:szCs w:val="18"/>
        </w:rPr>
        <w:t>-prob-mismatch 0.0024</w:t>
      </w:r>
    </w:p>
    <w:p w14:paraId="09D3AB3E" w14:textId="1733ECD5" w:rsidR="00B62D2F" w:rsidRDefault="00791A74" w:rsidP="00DA51ED">
      <w:pPr>
        <w:pStyle w:val="FigureCaption"/>
        <w:spacing w:before="120" w:after="0" w:line="240" w:lineRule="auto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  <w:t>All aligners configured with scoring parameters as follows:</w:t>
      </w:r>
    </w:p>
    <w:p w14:paraId="1DA0C323" w14:textId="77777777" w:rsidR="00791A74" w:rsidRDefault="00791A74" w:rsidP="00791A74">
      <w:pPr>
        <w:pStyle w:val="FigureCaption"/>
        <w:spacing w:before="0" w:after="0" w:line="240" w:lineRule="auto"/>
        <w:ind w:left="720"/>
        <w:rPr>
          <w:rFonts w:ascii="Consolas" w:hAnsi="Consolas"/>
          <w:bCs/>
          <w:sz w:val="18"/>
          <w:szCs w:val="18"/>
        </w:rPr>
      </w:pPr>
      <w:r>
        <w:rPr>
          <w:rFonts w:ascii="Consolas" w:hAnsi="Consolas"/>
          <w:bCs/>
          <w:sz w:val="18"/>
          <w:szCs w:val="18"/>
        </w:rPr>
        <w:t>Match: +2</w:t>
      </w:r>
    </w:p>
    <w:p w14:paraId="698E2451" w14:textId="77777777" w:rsidR="00791A74" w:rsidRDefault="00791A74" w:rsidP="00791A74">
      <w:pPr>
        <w:pStyle w:val="FigureCaption"/>
        <w:spacing w:before="0" w:after="0" w:line="240" w:lineRule="auto"/>
        <w:ind w:left="720"/>
        <w:rPr>
          <w:rFonts w:ascii="Consolas" w:hAnsi="Consolas"/>
          <w:bCs/>
          <w:sz w:val="18"/>
          <w:szCs w:val="18"/>
        </w:rPr>
      </w:pPr>
      <w:r>
        <w:rPr>
          <w:rFonts w:ascii="Consolas" w:hAnsi="Consolas"/>
          <w:bCs/>
          <w:sz w:val="18"/>
          <w:szCs w:val="18"/>
        </w:rPr>
        <w:t>Mismatch: -6</w:t>
      </w:r>
    </w:p>
    <w:p w14:paraId="4F36604F" w14:textId="1B7084AD" w:rsidR="00791A74" w:rsidRDefault="00791A74" w:rsidP="00791A74">
      <w:pPr>
        <w:pStyle w:val="FigureCaption"/>
        <w:spacing w:before="0" w:after="0" w:line="240" w:lineRule="auto"/>
        <w:ind w:left="720"/>
        <w:rPr>
          <w:rFonts w:ascii="Consolas" w:hAnsi="Consolas"/>
          <w:bCs/>
          <w:sz w:val="18"/>
          <w:szCs w:val="18"/>
        </w:rPr>
      </w:pPr>
      <w:r>
        <w:rPr>
          <w:rFonts w:ascii="Consolas" w:hAnsi="Consolas"/>
          <w:bCs/>
          <w:sz w:val="18"/>
          <w:szCs w:val="18"/>
        </w:rPr>
        <w:t>Gap open: -5</w:t>
      </w:r>
    </w:p>
    <w:p w14:paraId="55A259F1" w14:textId="77777777" w:rsidR="00791A74" w:rsidRDefault="00791A74" w:rsidP="00791A74">
      <w:pPr>
        <w:pStyle w:val="FigureCaption"/>
        <w:spacing w:before="0" w:after="0" w:line="240" w:lineRule="auto"/>
        <w:ind w:left="720"/>
        <w:rPr>
          <w:rFonts w:ascii="Consolas" w:hAnsi="Consolas"/>
          <w:bCs/>
          <w:sz w:val="18"/>
          <w:szCs w:val="18"/>
        </w:rPr>
      </w:pPr>
      <w:r>
        <w:rPr>
          <w:rFonts w:ascii="Consolas" w:hAnsi="Consolas"/>
          <w:bCs/>
          <w:sz w:val="18"/>
          <w:szCs w:val="18"/>
        </w:rPr>
        <w:t>Gap space: -3</w:t>
      </w:r>
    </w:p>
    <w:p w14:paraId="74618E79" w14:textId="6DE262F2" w:rsidR="00791A74" w:rsidRDefault="00791A74" w:rsidP="00791A74">
      <w:pPr>
        <w:pStyle w:val="FigureCaption"/>
        <w:spacing w:before="0" w:after="0" w:line="240" w:lineRule="auto"/>
        <w:ind w:left="720"/>
        <w:rPr>
          <w:rFonts w:ascii="Consolas" w:hAnsi="Consolas"/>
          <w:bCs/>
          <w:sz w:val="18"/>
          <w:szCs w:val="18"/>
        </w:rPr>
      </w:pPr>
      <w:r>
        <w:rPr>
          <w:rFonts w:ascii="Consolas" w:hAnsi="Consolas"/>
          <w:bCs/>
          <w:sz w:val="18"/>
          <w:szCs w:val="18"/>
        </w:rPr>
        <w:t>Minimum alignment score: 225</w:t>
      </w:r>
    </w:p>
    <w:p w14:paraId="20FACDDC" w14:textId="4EB7183A" w:rsidR="00791A74" w:rsidRDefault="00791A74" w:rsidP="00791A74">
      <w:pPr>
        <w:pStyle w:val="FigureCaption"/>
        <w:spacing w:before="0" w:after="0" w:line="240" w:lineRule="auto"/>
        <w:ind w:left="720"/>
        <w:rPr>
          <w:rFonts w:ascii="Consolas" w:hAnsi="Consolas"/>
          <w:bCs/>
          <w:sz w:val="18"/>
          <w:szCs w:val="18"/>
        </w:rPr>
      </w:pPr>
      <w:r>
        <w:rPr>
          <w:rFonts w:ascii="Consolas" w:hAnsi="Consolas"/>
          <w:bCs/>
          <w:sz w:val="18"/>
          <w:szCs w:val="18"/>
        </w:rPr>
        <w:t>Local alignments, base quality scores ignored</w:t>
      </w:r>
    </w:p>
    <w:p w14:paraId="61293EB6" w14:textId="530B163E" w:rsidR="00920C9C" w:rsidRDefault="00920C9C" w:rsidP="00791A74">
      <w:pPr>
        <w:pStyle w:val="FigureCaption"/>
        <w:spacing w:before="0" w:after="0" w:line="240" w:lineRule="auto"/>
        <w:ind w:left="720"/>
        <w:rPr>
          <w:rFonts w:ascii="Consolas" w:hAnsi="Consolas"/>
          <w:bCs/>
          <w:sz w:val="18"/>
          <w:szCs w:val="18"/>
        </w:rPr>
      </w:pPr>
      <w:r>
        <w:rPr>
          <w:rFonts w:ascii="Consolas" w:hAnsi="Consolas"/>
          <w:bCs/>
          <w:sz w:val="18"/>
          <w:szCs w:val="18"/>
        </w:rPr>
        <w:t>Favor sensitivity over speed (</w:t>
      </w:r>
      <w:r w:rsidR="00507389">
        <w:rPr>
          <w:rFonts w:ascii="Consolas" w:hAnsi="Consolas"/>
          <w:bCs/>
          <w:sz w:val="18"/>
          <w:szCs w:val="18"/>
        </w:rPr>
        <w:t xml:space="preserve">see </w:t>
      </w:r>
      <w:r w:rsidR="004229BE">
        <w:rPr>
          <w:rFonts w:ascii="Consolas" w:hAnsi="Consolas"/>
          <w:bCs/>
          <w:sz w:val="18"/>
          <w:szCs w:val="18"/>
        </w:rPr>
        <w:t>S</w:t>
      </w:r>
      <w:r>
        <w:rPr>
          <w:rFonts w:ascii="Consolas" w:hAnsi="Consolas"/>
          <w:bCs/>
          <w:sz w:val="18"/>
          <w:szCs w:val="18"/>
        </w:rPr>
        <w:t>2a</w:t>
      </w:r>
      <w:r w:rsidR="00507389">
        <w:rPr>
          <w:rFonts w:ascii="Consolas" w:hAnsi="Consolas"/>
          <w:bCs/>
          <w:sz w:val="18"/>
          <w:szCs w:val="18"/>
        </w:rPr>
        <w:t> </w:t>
      </w:r>
      <w:r w:rsidR="004229BE">
        <w:rPr>
          <w:rFonts w:ascii="Consolas" w:hAnsi="Consolas"/>
          <w:bCs/>
          <w:sz w:val="18"/>
          <w:szCs w:val="18"/>
        </w:rPr>
        <w:t>Text</w:t>
      </w:r>
      <w:r>
        <w:rPr>
          <w:rFonts w:ascii="Consolas" w:hAnsi="Consolas"/>
          <w:bCs/>
          <w:sz w:val="18"/>
          <w:szCs w:val="18"/>
        </w:rPr>
        <w:t xml:space="preserve"> and </w:t>
      </w:r>
      <w:r w:rsidR="004229BE">
        <w:rPr>
          <w:rFonts w:ascii="Consolas" w:hAnsi="Consolas"/>
          <w:bCs/>
          <w:sz w:val="18"/>
          <w:szCs w:val="18"/>
        </w:rPr>
        <w:t>S</w:t>
      </w:r>
      <w:r>
        <w:rPr>
          <w:rFonts w:ascii="Consolas" w:hAnsi="Consolas"/>
          <w:bCs/>
          <w:sz w:val="18"/>
          <w:szCs w:val="18"/>
        </w:rPr>
        <w:t>3</w:t>
      </w:r>
      <w:r w:rsidR="00507389">
        <w:rPr>
          <w:rFonts w:ascii="Consolas" w:hAnsi="Consolas"/>
          <w:bCs/>
          <w:sz w:val="18"/>
          <w:szCs w:val="18"/>
        </w:rPr>
        <w:t> </w:t>
      </w:r>
      <w:r w:rsidR="004229BE">
        <w:rPr>
          <w:rFonts w:ascii="Consolas" w:hAnsi="Consolas"/>
          <w:bCs/>
          <w:sz w:val="18"/>
          <w:szCs w:val="18"/>
        </w:rPr>
        <w:t>Text</w:t>
      </w:r>
      <w:r>
        <w:rPr>
          <w:rFonts w:ascii="Consolas" w:hAnsi="Consolas"/>
          <w:bCs/>
          <w:sz w:val="18"/>
          <w:szCs w:val="18"/>
        </w:rPr>
        <w:t>)</w:t>
      </w:r>
    </w:p>
    <w:p w14:paraId="68CCFF73" w14:textId="5207BE4B" w:rsidR="00A15485" w:rsidRPr="00B62D2F" w:rsidRDefault="004229BE" w:rsidP="00A15485">
      <w:pPr>
        <w:pStyle w:val="FigureCaption"/>
        <w:pageBreakBefore/>
        <w:spacing w:before="0" w:after="200" w:line="240" w:lineRule="auto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</w:t>
      </w:r>
      <w:r w:rsidR="00A15485">
        <w:rPr>
          <w:b/>
          <w:bCs/>
          <w:sz w:val="22"/>
          <w:szCs w:val="22"/>
        </w:rPr>
        <w:t>5b</w:t>
      </w:r>
      <w:r>
        <w:rPr>
          <w:b/>
          <w:bCs/>
          <w:sz w:val="22"/>
          <w:szCs w:val="22"/>
        </w:rPr>
        <w:t xml:space="preserve"> Text</w:t>
      </w:r>
      <w:r w:rsidR="00A15485" w:rsidRPr="00794647">
        <w:rPr>
          <w:b/>
          <w:bCs/>
          <w:sz w:val="22"/>
          <w:szCs w:val="22"/>
        </w:rPr>
        <w:t>.</w:t>
      </w:r>
      <w:r w:rsidR="00A15485" w:rsidRPr="00794647">
        <w:rPr>
          <w:b/>
          <w:bCs/>
          <w:sz w:val="22"/>
          <w:szCs w:val="22"/>
        </w:rPr>
        <w:t> </w:t>
      </w:r>
      <w:r w:rsidR="00A15485" w:rsidRPr="00B62D2F">
        <w:rPr>
          <w:b/>
          <w:bCs/>
          <w:sz w:val="22"/>
          <w:szCs w:val="22"/>
        </w:rPr>
        <w:t>Correct versus incorrect mappings, c</w:t>
      </w:r>
      <w:r w:rsidR="00A15485">
        <w:rPr>
          <w:b/>
          <w:bCs/>
          <w:sz w:val="22"/>
          <w:szCs w:val="22"/>
        </w:rPr>
        <w:t>lassified by MAPQ (error rate 7.0%)</w:t>
      </w:r>
    </w:p>
    <w:p w14:paraId="1B70D371" w14:textId="001E8DB2" w:rsidR="00A15485" w:rsidRDefault="00CC20D5" w:rsidP="00A15485">
      <w:pPr>
        <w:pStyle w:val="FigureCaption"/>
        <w:spacing w:before="360" w:after="120" w:line="240" w:lineRule="auto"/>
        <w:jc w:val="center"/>
        <w:rPr>
          <w:bCs/>
          <w:sz w:val="22"/>
          <w:szCs w:val="22"/>
        </w:rPr>
      </w:pPr>
      <w:r>
        <w:rPr>
          <w:noProof/>
        </w:rPr>
        <w:drawing>
          <wp:inline distT="0" distB="0" distL="0" distR="0" wp14:anchorId="2F2EA13C" wp14:editId="40890004">
            <wp:extent cx="4813300" cy="4358005"/>
            <wp:effectExtent l="0" t="0" r="6350" b="444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71E70EE-0708-496F-B125-01C00D4239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26C68C5" w14:textId="37DA7772" w:rsidR="00A15485" w:rsidRDefault="00A15485" w:rsidP="00A15485">
      <w:pPr>
        <w:pStyle w:val="FigureCaption"/>
        <w:spacing w:before="360" w:after="120" w:line="240" w:lineRule="auto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Correct versus incorrect mappings, classified by MAPQ, for </w:t>
      </w:r>
      <w:proofErr w:type="spellStart"/>
      <w:r>
        <w:rPr>
          <w:bCs/>
          <w:sz w:val="22"/>
          <w:szCs w:val="22"/>
        </w:rPr>
        <w:t>Arioc</w:t>
      </w:r>
      <w:proofErr w:type="spellEnd"/>
      <w:r>
        <w:rPr>
          <w:bCs/>
          <w:sz w:val="22"/>
          <w:szCs w:val="22"/>
        </w:rPr>
        <w:t xml:space="preserve">, Bowtie 2, and SOAP3-dp, using 10,000,000 150nt paired-end reads (20,000,000 mates) simulated </w:t>
      </w:r>
      <w:r w:rsidR="00DA51ED">
        <w:rPr>
          <w:bCs/>
          <w:sz w:val="22"/>
          <w:szCs w:val="22"/>
        </w:rPr>
        <w:t xml:space="preserve">from GRCh38.p12 </w:t>
      </w:r>
      <w:r>
        <w:rPr>
          <w:bCs/>
          <w:sz w:val="22"/>
          <w:szCs w:val="22"/>
        </w:rPr>
        <w:t>using mason2 v2.0.9 (</w:t>
      </w:r>
      <w:r w:rsidRPr="00700158">
        <w:rPr>
          <w:bCs/>
          <w:sz w:val="22"/>
          <w:szCs w:val="22"/>
        </w:rPr>
        <w:t>https://github.com/seqan/seqan</w:t>
      </w:r>
      <w:r>
        <w:rPr>
          <w:bCs/>
          <w:sz w:val="22"/>
          <w:szCs w:val="22"/>
        </w:rPr>
        <w:t>).</w:t>
      </w:r>
    </w:p>
    <w:p w14:paraId="23FC3BCA" w14:textId="0AE0B1C1" w:rsidR="00A15485" w:rsidRDefault="00A15485" w:rsidP="00DA51ED">
      <w:pPr>
        <w:pStyle w:val="FigureCaption"/>
        <w:spacing w:before="0" w:after="0" w:line="240" w:lineRule="auto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  <w:t>Non-default settings for mason2:</w:t>
      </w:r>
    </w:p>
    <w:p w14:paraId="1E8E6F47" w14:textId="77777777" w:rsidR="00A15485" w:rsidRPr="00C54816" w:rsidRDefault="00A15485" w:rsidP="00A15485">
      <w:pPr>
        <w:pStyle w:val="FigureCaption"/>
        <w:spacing w:before="0" w:after="0" w:line="240" w:lineRule="auto"/>
        <w:ind w:left="720"/>
        <w:rPr>
          <w:rFonts w:ascii="Consolas" w:hAnsi="Consolas"/>
          <w:bCs/>
          <w:sz w:val="18"/>
          <w:szCs w:val="18"/>
        </w:rPr>
      </w:pPr>
      <w:r w:rsidRPr="00C54816">
        <w:rPr>
          <w:rFonts w:ascii="Consolas" w:hAnsi="Consolas"/>
          <w:bCs/>
          <w:sz w:val="18"/>
          <w:szCs w:val="18"/>
        </w:rPr>
        <w:t>--</w:t>
      </w:r>
      <w:proofErr w:type="spellStart"/>
      <w:r w:rsidRPr="00C54816">
        <w:rPr>
          <w:rFonts w:ascii="Consolas" w:hAnsi="Consolas"/>
          <w:bCs/>
          <w:sz w:val="18"/>
          <w:szCs w:val="18"/>
        </w:rPr>
        <w:t>illumina</w:t>
      </w:r>
      <w:proofErr w:type="spellEnd"/>
      <w:r w:rsidRPr="00C54816">
        <w:rPr>
          <w:rFonts w:ascii="Consolas" w:hAnsi="Consolas"/>
          <w:bCs/>
          <w:sz w:val="18"/>
          <w:szCs w:val="18"/>
        </w:rPr>
        <w:t>-read-length 150</w:t>
      </w:r>
    </w:p>
    <w:p w14:paraId="594FC7CA" w14:textId="2D00E30E" w:rsidR="00A15485" w:rsidRPr="00C54816" w:rsidRDefault="00A15485" w:rsidP="00A15485">
      <w:pPr>
        <w:pStyle w:val="FigureCaption"/>
        <w:spacing w:before="0" w:after="0" w:line="240" w:lineRule="auto"/>
        <w:ind w:left="720"/>
        <w:rPr>
          <w:rFonts w:ascii="Consolas" w:hAnsi="Consolas"/>
          <w:bCs/>
          <w:sz w:val="18"/>
          <w:szCs w:val="18"/>
        </w:rPr>
      </w:pPr>
      <w:r w:rsidRPr="00C54816">
        <w:rPr>
          <w:rFonts w:ascii="Consolas" w:hAnsi="Consolas"/>
          <w:bCs/>
          <w:sz w:val="18"/>
          <w:szCs w:val="18"/>
        </w:rPr>
        <w:t>--</w:t>
      </w:r>
      <w:proofErr w:type="spellStart"/>
      <w:r w:rsidRPr="00C54816">
        <w:rPr>
          <w:rFonts w:ascii="Consolas" w:hAnsi="Consolas"/>
          <w:bCs/>
          <w:sz w:val="18"/>
          <w:szCs w:val="18"/>
        </w:rPr>
        <w:t>illumina</w:t>
      </w:r>
      <w:proofErr w:type="spellEnd"/>
      <w:r w:rsidRPr="00C54816">
        <w:rPr>
          <w:rFonts w:ascii="Consolas" w:hAnsi="Consolas"/>
          <w:bCs/>
          <w:sz w:val="18"/>
          <w:szCs w:val="18"/>
        </w:rPr>
        <w:t>-prob-insert 0.005</w:t>
      </w:r>
    </w:p>
    <w:p w14:paraId="64B077C8" w14:textId="021B578A" w:rsidR="00A15485" w:rsidRPr="00C54816" w:rsidRDefault="00A15485" w:rsidP="00A15485">
      <w:pPr>
        <w:pStyle w:val="FigureCaption"/>
        <w:spacing w:before="0" w:after="0" w:line="240" w:lineRule="auto"/>
        <w:ind w:left="720"/>
        <w:rPr>
          <w:rFonts w:ascii="Consolas" w:hAnsi="Consolas"/>
          <w:bCs/>
          <w:sz w:val="18"/>
          <w:szCs w:val="18"/>
        </w:rPr>
      </w:pPr>
      <w:r w:rsidRPr="00C54816">
        <w:rPr>
          <w:rFonts w:ascii="Consolas" w:hAnsi="Consolas"/>
          <w:bCs/>
          <w:sz w:val="18"/>
          <w:szCs w:val="18"/>
        </w:rPr>
        <w:t>--</w:t>
      </w:r>
      <w:proofErr w:type="spellStart"/>
      <w:r w:rsidRPr="00C54816">
        <w:rPr>
          <w:rFonts w:ascii="Consolas" w:hAnsi="Consolas"/>
          <w:bCs/>
          <w:sz w:val="18"/>
          <w:szCs w:val="18"/>
        </w:rPr>
        <w:t>illumina</w:t>
      </w:r>
      <w:proofErr w:type="spellEnd"/>
      <w:r w:rsidRPr="00C54816">
        <w:rPr>
          <w:rFonts w:ascii="Consolas" w:hAnsi="Consolas"/>
          <w:bCs/>
          <w:sz w:val="18"/>
          <w:szCs w:val="18"/>
        </w:rPr>
        <w:t>-prob-deletion 0.005</w:t>
      </w:r>
    </w:p>
    <w:p w14:paraId="60F026F8" w14:textId="50A4125F" w:rsidR="00A15485" w:rsidRPr="00700158" w:rsidRDefault="00A15485" w:rsidP="00A15485">
      <w:pPr>
        <w:pStyle w:val="FigureCaption"/>
        <w:spacing w:before="0" w:after="0" w:line="240" w:lineRule="auto"/>
        <w:ind w:left="720"/>
        <w:rPr>
          <w:rFonts w:ascii="Consolas" w:hAnsi="Consolas"/>
          <w:bCs/>
          <w:sz w:val="20"/>
        </w:rPr>
      </w:pPr>
      <w:r w:rsidRPr="00C54816">
        <w:rPr>
          <w:rFonts w:ascii="Consolas" w:hAnsi="Consolas"/>
          <w:bCs/>
          <w:sz w:val="18"/>
          <w:szCs w:val="18"/>
        </w:rPr>
        <w:t>--</w:t>
      </w:r>
      <w:proofErr w:type="spellStart"/>
      <w:r w:rsidRPr="00C54816">
        <w:rPr>
          <w:rFonts w:ascii="Consolas" w:hAnsi="Consolas"/>
          <w:bCs/>
          <w:sz w:val="18"/>
          <w:szCs w:val="18"/>
        </w:rPr>
        <w:t>illumina</w:t>
      </w:r>
      <w:proofErr w:type="spellEnd"/>
      <w:r w:rsidRPr="00C54816">
        <w:rPr>
          <w:rFonts w:ascii="Consolas" w:hAnsi="Consolas"/>
          <w:bCs/>
          <w:sz w:val="18"/>
          <w:szCs w:val="18"/>
        </w:rPr>
        <w:t>-prob-mismatch 0.0</w:t>
      </w:r>
      <w:r w:rsidR="00920C9C">
        <w:rPr>
          <w:rFonts w:ascii="Consolas" w:hAnsi="Consolas"/>
          <w:bCs/>
          <w:sz w:val="18"/>
          <w:szCs w:val="18"/>
        </w:rPr>
        <w:t>6</w:t>
      </w:r>
    </w:p>
    <w:p w14:paraId="7813E6D6" w14:textId="77777777" w:rsidR="00A15485" w:rsidRDefault="00A15485" w:rsidP="00DA51ED">
      <w:pPr>
        <w:pStyle w:val="FigureCaption"/>
        <w:spacing w:before="120" w:after="0" w:line="240" w:lineRule="auto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  <w:t>All aligners configured with scoring parameters as follows:</w:t>
      </w:r>
    </w:p>
    <w:p w14:paraId="2E8B8B6A" w14:textId="77777777" w:rsidR="00A15485" w:rsidRDefault="00A15485" w:rsidP="00A15485">
      <w:pPr>
        <w:pStyle w:val="FigureCaption"/>
        <w:spacing w:before="0" w:after="0" w:line="240" w:lineRule="auto"/>
        <w:ind w:left="720"/>
        <w:rPr>
          <w:rFonts w:ascii="Consolas" w:hAnsi="Consolas"/>
          <w:bCs/>
          <w:sz w:val="18"/>
          <w:szCs w:val="18"/>
        </w:rPr>
      </w:pPr>
      <w:r>
        <w:rPr>
          <w:rFonts w:ascii="Consolas" w:hAnsi="Consolas"/>
          <w:bCs/>
          <w:sz w:val="18"/>
          <w:szCs w:val="18"/>
        </w:rPr>
        <w:t>Match: +2</w:t>
      </w:r>
    </w:p>
    <w:p w14:paraId="3A703C19" w14:textId="77777777" w:rsidR="00A15485" w:rsidRDefault="00A15485" w:rsidP="00A15485">
      <w:pPr>
        <w:pStyle w:val="FigureCaption"/>
        <w:spacing w:before="0" w:after="0" w:line="240" w:lineRule="auto"/>
        <w:ind w:left="720"/>
        <w:rPr>
          <w:rFonts w:ascii="Consolas" w:hAnsi="Consolas"/>
          <w:bCs/>
          <w:sz w:val="18"/>
          <w:szCs w:val="18"/>
        </w:rPr>
      </w:pPr>
      <w:r>
        <w:rPr>
          <w:rFonts w:ascii="Consolas" w:hAnsi="Consolas"/>
          <w:bCs/>
          <w:sz w:val="18"/>
          <w:szCs w:val="18"/>
        </w:rPr>
        <w:t>Mismatch: -6</w:t>
      </w:r>
    </w:p>
    <w:p w14:paraId="7EBE55B5" w14:textId="77777777" w:rsidR="00A15485" w:rsidRDefault="00A15485" w:rsidP="00A15485">
      <w:pPr>
        <w:pStyle w:val="FigureCaption"/>
        <w:spacing w:before="0" w:after="0" w:line="240" w:lineRule="auto"/>
        <w:ind w:left="720"/>
        <w:rPr>
          <w:rFonts w:ascii="Consolas" w:hAnsi="Consolas"/>
          <w:bCs/>
          <w:sz w:val="18"/>
          <w:szCs w:val="18"/>
        </w:rPr>
      </w:pPr>
      <w:r>
        <w:rPr>
          <w:rFonts w:ascii="Consolas" w:hAnsi="Consolas"/>
          <w:bCs/>
          <w:sz w:val="18"/>
          <w:szCs w:val="18"/>
        </w:rPr>
        <w:t>Gap open: -5</w:t>
      </w:r>
    </w:p>
    <w:p w14:paraId="66EAFDA8" w14:textId="77777777" w:rsidR="00A15485" w:rsidRDefault="00A15485" w:rsidP="00A15485">
      <w:pPr>
        <w:pStyle w:val="FigureCaption"/>
        <w:spacing w:before="0" w:after="0" w:line="240" w:lineRule="auto"/>
        <w:ind w:left="720"/>
        <w:rPr>
          <w:rFonts w:ascii="Consolas" w:hAnsi="Consolas"/>
          <w:bCs/>
          <w:sz w:val="18"/>
          <w:szCs w:val="18"/>
        </w:rPr>
      </w:pPr>
      <w:r>
        <w:rPr>
          <w:rFonts w:ascii="Consolas" w:hAnsi="Consolas"/>
          <w:bCs/>
          <w:sz w:val="18"/>
          <w:szCs w:val="18"/>
        </w:rPr>
        <w:t>Gap space: -3</w:t>
      </w:r>
    </w:p>
    <w:p w14:paraId="60120E70" w14:textId="1385F990" w:rsidR="00A15485" w:rsidRDefault="00A15485" w:rsidP="00A15485">
      <w:pPr>
        <w:pStyle w:val="FigureCaption"/>
        <w:spacing w:before="0" w:after="0" w:line="240" w:lineRule="auto"/>
        <w:ind w:left="720"/>
        <w:rPr>
          <w:rFonts w:ascii="Consolas" w:hAnsi="Consolas"/>
          <w:bCs/>
          <w:sz w:val="18"/>
          <w:szCs w:val="18"/>
        </w:rPr>
      </w:pPr>
      <w:r>
        <w:rPr>
          <w:rFonts w:ascii="Consolas" w:hAnsi="Consolas"/>
          <w:bCs/>
          <w:sz w:val="18"/>
          <w:szCs w:val="18"/>
        </w:rPr>
        <w:t xml:space="preserve">Minimum alignment score: </w:t>
      </w:r>
      <w:r w:rsidR="00920C9C">
        <w:rPr>
          <w:rFonts w:ascii="Consolas" w:hAnsi="Consolas"/>
          <w:bCs/>
          <w:sz w:val="18"/>
          <w:szCs w:val="18"/>
        </w:rPr>
        <w:t>150</w:t>
      </w:r>
    </w:p>
    <w:p w14:paraId="2FC0DAEB" w14:textId="534E3D25" w:rsidR="00A15485" w:rsidRDefault="00A15485" w:rsidP="00A15485">
      <w:pPr>
        <w:pStyle w:val="FigureCaption"/>
        <w:spacing w:before="0" w:after="0" w:line="240" w:lineRule="auto"/>
        <w:ind w:left="720"/>
        <w:rPr>
          <w:rFonts w:ascii="Consolas" w:hAnsi="Consolas"/>
          <w:bCs/>
          <w:sz w:val="18"/>
          <w:szCs w:val="18"/>
        </w:rPr>
      </w:pPr>
      <w:r>
        <w:rPr>
          <w:rFonts w:ascii="Consolas" w:hAnsi="Consolas"/>
          <w:bCs/>
          <w:sz w:val="18"/>
          <w:szCs w:val="18"/>
        </w:rPr>
        <w:t>Local alignments, base quality scores ignored</w:t>
      </w:r>
    </w:p>
    <w:p w14:paraId="5DE72789" w14:textId="0B967231" w:rsidR="00920C9C" w:rsidRDefault="00920C9C" w:rsidP="00920C9C">
      <w:pPr>
        <w:pStyle w:val="FigureCaption"/>
        <w:spacing w:before="0" w:after="0" w:line="240" w:lineRule="auto"/>
        <w:ind w:left="720"/>
        <w:rPr>
          <w:rFonts w:ascii="Consolas" w:hAnsi="Consolas"/>
          <w:bCs/>
          <w:sz w:val="18"/>
          <w:szCs w:val="18"/>
        </w:rPr>
      </w:pPr>
      <w:r>
        <w:rPr>
          <w:rFonts w:ascii="Consolas" w:hAnsi="Consolas"/>
          <w:bCs/>
          <w:sz w:val="18"/>
          <w:szCs w:val="18"/>
        </w:rPr>
        <w:t>Favor sensitivity over speed (</w:t>
      </w:r>
      <w:r w:rsidR="00507389">
        <w:rPr>
          <w:rFonts w:ascii="Consolas" w:hAnsi="Consolas"/>
          <w:bCs/>
          <w:sz w:val="18"/>
          <w:szCs w:val="18"/>
        </w:rPr>
        <w:t xml:space="preserve">see </w:t>
      </w:r>
      <w:r w:rsidR="004229BE">
        <w:rPr>
          <w:rFonts w:ascii="Consolas" w:hAnsi="Consolas"/>
          <w:bCs/>
          <w:sz w:val="18"/>
          <w:szCs w:val="18"/>
        </w:rPr>
        <w:t>S</w:t>
      </w:r>
      <w:r>
        <w:rPr>
          <w:rFonts w:ascii="Consolas" w:hAnsi="Consolas"/>
          <w:bCs/>
          <w:sz w:val="18"/>
          <w:szCs w:val="18"/>
        </w:rPr>
        <w:t>2a</w:t>
      </w:r>
      <w:r w:rsidR="00507389">
        <w:rPr>
          <w:rFonts w:ascii="Consolas" w:hAnsi="Consolas"/>
          <w:bCs/>
          <w:sz w:val="18"/>
          <w:szCs w:val="18"/>
        </w:rPr>
        <w:t> </w:t>
      </w:r>
      <w:r w:rsidR="004229BE">
        <w:rPr>
          <w:rFonts w:ascii="Consolas" w:hAnsi="Consolas"/>
          <w:bCs/>
          <w:sz w:val="18"/>
          <w:szCs w:val="18"/>
        </w:rPr>
        <w:t>Text</w:t>
      </w:r>
      <w:r>
        <w:rPr>
          <w:rFonts w:ascii="Consolas" w:hAnsi="Consolas"/>
          <w:bCs/>
          <w:sz w:val="18"/>
          <w:szCs w:val="18"/>
        </w:rPr>
        <w:t xml:space="preserve"> and </w:t>
      </w:r>
      <w:r w:rsidR="004229BE">
        <w:rPr>
          <w:rFonts w:ascii="Consolas" w:hAnsi="Consolas"/>
          <w:bCs/>
          <w:sz w:val="18"/>
          <w:szCs w:val="18"/>
        </w:rPr>
        <w:t>S</w:t>
      </w:r>
      <w:r>
        <w:rPr>
          <w:rFonts w:ascii="Consolas" w:hAnsi="Consolas"/>
          <w:bCs/>
          <w:sz w:val="18"/>
          <w:szCs w:val="18"/>
        </w:rPr>
        <w:t>3</w:t>
      </w:r>
      <w:r w:rsidR="00507389">
        <w:rPr>
          <w:rFonts w:ascii="Consolas" w:hAnsi="Consolas"/>
          <w:bCs/>
          <w:sz w:val="18"/>
          <w:szCs w:val="18"/>
        </w:rPr>
        <w:t> </w:t>
      </w:r>
      <w:bookmarkStart w:id="1" w:name="_GoBack"/>
      <w:bookmarkEnd w:id="1"/>
      <w:r w:rsidR="004229BE">
        <w:rPr>
          <w:rFonts w:ascii="Consolas" w:hAnsi="Consolas"/>
          <w:bCs/>
          <w:sz w:val="18"/>
          <w:szCs w:val="18"/>
        </w:rPr>
        <w:t>Text</w:t>
      </w:r>
      <w:r>
        <w:rPr>
          <w:rFonts w:ascii="Consolas" w:hAnsi="Consolas"/>
          <w:bCs/>
          <w:sz w:val="18"/>
          <w:szCs w:val="18"/>
        </w:rPr>
        <w:t>)</w:t>
      </w:r>
      <w:bookmarkEnd w:id="0"/>
    </w:p>
    <w:sectPr w:rsidR="00920C9C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F9E820" w14:textId="77777777" w:rsidR="00441AB1" w:rsidRDefault="00441AB1" w:rsidP="00D01247">
      <w:pPr>
        <w:spacing w:after="0" w:line="240" w:lineRule="auto"/>
      </w:pPr>
      <w:r>
        <w:separator/>
      </w:r>
    </w:p>
  </w:endnote>
  <w:endnote w:type="continuationSeparator" w:id="0">
    <w:p w14:paraId="71E79461" w14:textId="77777777" w:rsidR="00441AB1" w:rsidRDefault="00441AB1" w:rsidP="00D012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5C30CF" w14:textId="0D37B631" w:rsidR="00D75071" w:rsidRDefault="00D75071">
    <w:pPr>
      <w:pStyle w:val="Footer"/>
    </w:pPr>
    <w:r>
      <w:ptab w:relativeTo="margin" w:alignment="center" w:leader="none"/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8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006F8F" w14:textId="77777777" w:rsidR="00441AB1" w:rsidRDefault="00441AB1" w:rsidP="00D01247">
      <w:pPr>
        <w:spacing w:after="0" w:line="240" w:lineRule="auto"/>
      </w:pPr>
      <w:r>
        <w:separator/>
      </w:r>
    </w:p>
  </w:footnote>
  <w:footnote w:type="continuationSeparator" w:id="0">
    <w:p w14:paraId="007F6217" w14:textId="77777777" w:rsidR="00441AB1" w:rsidRDefault="00441AB1" w:rsidP="00D012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3A76551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00D52910"/>
    <w:multiLevelType w:val="hybridMultilevel"/>
    <w:tmpl w:val="19786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493C4E"/>
    <w:multiLevelType w:val="hybridMultilevel"/>
    <w:tmpl w:val="84B81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163A62"/>
    <w:multiLevelType w:val="hybridMultilevel"/>
    <w:tmpl w:val="08086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962511"/>
    <w:multiLevelType w:val="hybridMultilevel"/>
    <w:tmpl w:val="5AB68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C37"/>
    <w:rsid w:val="00020404"/>
    <w:rsid w:val="00055309"/>
    <w:rsid w:val="00067967"/>
    <w:rsid w:val="00083420"/>
    <w:rsid w:val="00090794"/>
    <w:rsid w:val="0009182A"/>
    <w:rsid w:val="000A0D23"/>
    <w:rsid w:val="000B35E0"/>
    <w:rsid w:val="000B68E1"/>
    <w:rsid w:val="000C32F9"/>
    <w:rsid w:val="000C576B"/>
    <w:rsid w:val="000D7171"/>
    <w:rsid w:val="000E3345"/>
    <w:rsid w:val="000F51D3"/>
    <w:rsid w:val="00116528"/>
    <w:rsid w:val="00120B25"/>
    <w:rsid w:val="001259C6"/>
    <w:rsid w:val="00135963"/>
    <w:rsid w:val="00142685"/>
    <w:rsid w:val="00147B24"/>
    <w:rsid w:val="001508A6"/>
    <w:rsid w:val="00170270"/>
    <w:rsid w:val="00174414"/>
    <w:rsid w:val="0017592A"/>
    <w:rsid w:val="00183B0C"/>
    <w:rsid w:val="00186829"/>
    <w:rsid w:val="001A5E85"/>
    <w:rsid w:val="001B06C3"/>
    <w:rsid w:val="001B2ECF"/>
    <w:rsid w:val="001E324A"/>
    <w:rsid w:val="00205EC9"/>
    <w:rsid w:val="0021216B"/>
    <w:rsid w:val="0022746C"/>
    <w:rsid w:val="002648B0"/>
    <w:rsid w:val="00280154"/>
    <w:rsid w:val="00296541"/>
    <w:rsid w:val="002A0C8D"/>
    <w:rsid w:val="002A71BC"/>
    <w:rsid w:val="002C0D4C"/>
    <w:rsid w:val="002C0DA4"/>
    <w:rsid w:val="002C1DF1"/>
    <w:rsid w:val="002E21EF"/>
    <w:rsid w:val="002F62A9"/>
    <w:rsid w:val="00320625"/>
    <w:rsid w:val="00321A7F"/>
    <w:rsid w:val="003248E1"/>
    <w:rsid w:val="003403A2"/>
    <w:rsid w:val="003520D7"/>
    <w:rsid w:val="00365C68"/>
    <w:rsid w:val="00367B49"/>
    <w:rsid w:val="0038293D"/>
    <w:rsid w:val="00382E0E"/>
    <w:rsid w:val="00397A54"/>
    <w:rsid w:val="003A3A2F"/>
    <w:rsid w:val="003B22F2"/>
    <w:rsid w:val="003E024E"/>
    <w:rsid w:val="003E6C00"/>
    <w:rsid w:val="003F7EE3"/>
    <w:rsid w:val="00413F46"/>
    <w:rsid w:val="00415DDB"/>
    <w:rsid w:val="00416CB0"/>
    <w:rsid w:val="004229BE"/>
    <w:rsid w:val="00426C37"/>
    <w:rsid w:val="00431237"/>
    <w:rsid w:val="00437BB6"/>
    <w:rsid w:val="00441901"/>
    <w:rsid w:val="00441AB1"/>
    <w:rsid w:val="004434B7"/>
    <w:rsid w:val="004464B5"/>
    <w:rsid w:val="00452FF5"/>
    <w:rsid w:val="004552B5"/>
    <w:rsid w:val="00470E72"/>
    <w:rsid w:val="0047201B"/>
    <w:rsid w:val="00474E6D"/>
    <w:rsid w:val="004809B0"/>
    <w:rsid w:val="00494E4D"/>
    <w:rsid w:val="00495D96"/>
    <w:rsid w:val="004961F1"/>
    <w:rsid w:val="004B1428"/>
    <w:rsid w:val="004B20DB"/>
    <w:rsid w:val="004B3939"/>
    <w:rsid w:val="004B7D1C"/>
    <w:rsid w:val="004D0977"/>
    <w:rsid w:val="004D762F"/>
    <w:rsid w:val="004F263D"/>
    <w:rsid w:val="004F4E41"/>
    <w:rsid w:val="005009E7"/>
    <w:rsid w:val="00507389"/>
    <w:rsid w:val="00517D95"/>
    <w:rsid w:val="005361FC"/>
    <w:rsid w:val="00541602"/>
    <w:rsid w:val="00546C69"/>
    <w:rsid w:val="0056580A"/>
    <w:rsid w:val="00575B16"/>
    <w:rsid w:val="005A002D"/>
    <w:rsid w:val="005A5CB4"/>
    <w:rsid w:val="005B5939"/>
    <w:rsid w:val="005F79AA"/>
    <w:rsid w:val="006035FA"/>
    <w:rsid w:val="0062511E"/>
    <w:rsid w:val="00633303"/>
    <w:rsid w:val="00652AF6"/>
    <w:rsid w:val="00664114"/>
    <w:rsid w:val="00664705"/>
    <w:rsid w:val="00675800"/>
    <w:rsid w:val="00677D09"/>
    <w:rsid w:val="00694B0C"/>
    <w:rsid w:val="00697898"/>
    <w:rsid w:val="006A3ACA"/>
    <w:rsid w:val="006C2645"/>
    <w:rsid w:val="006C6B96"/>
    <w:rsid w:val="006D35B3"/>
    <w:rsid w:val="006E00EC"/>
    <w:rsid w:val="006F4CF9"/>
    <w:rsid w:val="006F79D4"/>
    <w:rsid w:val="00700158"/>
    <w:rsid w:val="007048BE"/>
    <w:rsid w:val="00705810"/>
    <w:rsid w:val="007159E8"/>
    <w:rsid w:val="00723EEB"/>
    <w:rsid w:val="007258C9"/>
    <w:rsid w:val="00726CB3"/>
    <w:rsid w:val="007367D1"/>
    <w:rsid w:val="00737E9E"/>
    <w:rsid w:val="0074288D"/>
    <w:rsid w:val="00745613"/>
    <w:rsid w:val="00750F9C"/>
    <w:rsid w:val="00755A4F"/>
    <w:rsid w:val="00784C6F"/>
    <w:rsid w:val="00791A74"/>
    <w:rsid w:val="00794647"/>
    <w:rsid w:val="007A040A"/>
    <w:rsid w:val="007B4327"/>
    <w:rsid w:val="007B4439"/>
    <w:rsid w:val="007B59C9"/>
    <w:rsid w:val="007D6686"/>
    <w:rsid w:val="007D6823"/>
    <w:rsid w:val="0081008E"/>
    <w:rsid w:val="008114BD"/>
    <w:rsid w:val="0081463D"/>
    <w:rsid w:val="008146C0"/>
    <w:rsid w:val="008228B9"/>
    <w:rsid w:val="00824324"/>
    <w:rsid w:val="00827641"/>
    <w:rsid w:val="00837A44"/>
    <w:rsid w:val="00843C0B"/>
    <w:rsid w:val="008561BA"/>
    <w:rsid w:val="0087194F"/>
    <w:rsid w:val="00876ABB"/>
    <w:rsid w:val="008906F4"/>
    <w:rsid w:val="008A16E3"/>
    <w:rsid w:val="008A17CD"/>
    <w:rsid w:val="008A34BE"/>
    <w:rsid w:val="008B23ED"/>
    <w:rsid w:val="008C1D08"/>
    <w:rsid w:val="008C3061"/>
    <w:rsid w:val="008F47BE"/>
    <w:rsid w:val="00917BA6"/>
    <w:rsid w:val="00920C9C"/>
    <w:rsid w:val="00944EA4"/>
    <w:rsid w:val="00967299"/>
    <w:rsid w:val="00977639"/>
    <w:rsid w:val="00981A80"/>
    <w:rsid w:val="00994E6D"/>
    <w:rsid w:val="00996273"/>
    <w:rsid w:val="009A2805"/>
    <w:rsid w:val="009D5ABE"/>
    <w:rsid w:val="009D6A25"/>
    <w:rsid w:val="00A001AA"/>
    <w:rsid w:val="00A063D3"/>
    <w:rsid w:val="00A12BAA"/>
    <w:rsid w:val="00A15485"/>
    <w:rsid w:val="00A204DA"/>
    <w:rsid w:val="00A23446"/>
    <w:rsid w:val="00A24F91"/>
    <w:rsid w:val="00A25B65"/>
    <w:rsid w:val="00A4027B"/>
    <w:rsid w:val="00A413CD"/>
    <w:rsid w:val="00A4379F"/>
    <w:rsid w:val="00A6207A"/>
    <w:rsid w:val="00A67D4B"/>
    <w:rsid w:val="00A67E5F"/>
    <w:rsid w:val="00A67F02"/>
    <w:rsid w:val="00A73DAA"/>
    <w:rsid w:val="00A808EA"/>
    <w:rsid w:val="00A83BDE"/>
    <w:rsid w:val="00A866B9"/>
    <w:rsid w:val="00A96385"/>
    <w:rsid w:val="00AA46AB"/>
    <w:rsid w:val="00AA5F8F"/>
    <w:rsid w:val="00AA6CAA"/>
    <w:rsid w:val="00AA767A"/>
    <w:rsid w:val="00AD2AD5"/>
    <w:rsid w:val="00AD7183"/>
    <w:rsid w:val="00AE1647"/>
    <w:rsid w:val="00AF5ED4"/>
    <w:rsid w:val="00AF76CD"/>
    <w:rsid w:val="00B1291C"/>
    <w:rsid w:val="00B20024"/>
    <w:rsid w:val="00B25E5A"/>
    <w:rsid w:val="00B57081"/>
    <w:rsid w:val="00B62D2F"/>
    <w:rsid w:val="00B6370C"/>
    <w:rsid w:val="00B64978"/>
    <w:rsid w:val="00B75F36"/>
    <w:rsid w:val="00B767B5"/>
    <w:rsid w:val="00B8424D"/>
    <w:rsid w:val="00B852CD"/>
    <w:rsid w:val="00BA4D2D"/>
    <w:rsid w:val="00BD6DBA"/>
    <w:rsid w:val="00BE09C3"/>
    <w:rsid w:val="00BE478F"/>
    <w:rsid w:val="00BF67B7"/>
    <w:rsid w:val="00C14CFE"/>
    <w:rsid w:val="00C2457A"/>
    <w:rsid w:val="00C345B1"/>
    <w:rsid w:val="00C54816"/>
    <w:rsid w:val="00C612BD"/>
    <w:rsid w:val="00C61B81"/>
    <w:rsid w:val="00C63824"/>
    <w:rsid w:val="00C72666"/>
    <w:rsid w:val="00C73A0B"/>
    <w:rsid w:val="00C86B15"/>
    <w:rsid w:val="00CA2770"/>
    <w:rsid w:val="00CA713B"/>
    <w:rsid w:val="00CB0F0C"/>
    <w:rsid w:val="00CB5790"/>
    <w:rsid w:val="00CC20D5"/>
    <w:rsid w:val="00CC5B11"/>
    <w:rsid w:val="00CD2BFC"/>
    <w:rsid w:val="00CE4D2C"/>
    <w:rsid w:val="00CF1627"/>
    <w:rsid w:val="00D01247"/>
    <w:rsid w:val="00D20F76"/>
    <w:rsid w:val="00D61B14"/>
    <w:rsid w:val="00D70A7A"/>
    <w:rsid w:val="00D74F9F"/>
    <w:rsid w:val="00D75071"/>
    <w:rsid w:val="00D80113"/>
    <w:rsid w:val="00DA05D7"/>
    <w:rsid w:val="00DA2C70"/>
    <w:rsid w:val="00DA51ED"/>
    <w:rsid w:val="00DB022C"/>
    <w:rsid w:val="00DB6EF0"/>
    <w:rsid w:val="00DD3BC6"/>
    <w:rsid w:val="00DD7276"/>
    <w:rsid w:val="00DF26C9"/>
    <w:rsid w:val="00DF2E39"/>
    <w:rsid w:val="00DF3BD2"/>
    <w:rsid w:val="00E01639"/>
    <w:rsid w:val="00E5200D"/>
    <w:rsid w:val="00E61477"/>
    <w:rsid w:val="00E631AD"/>
    <w:rsid w:val="00E74EA2"/>
    <w:rsid w:val="00EB066D"/>
    <w:rsid w:val="00EB7A37"/>
    <w:rsid w:val="00EC0343"/>
    <w:rsid w:val="00EC3201"/>
    <w:rsid w:val="00EC3DC9"/>
    <w:rsid w:val="00ED7797"/>
    <w:rsid w:val="00EE0D95"/>
    <w:rsid w:val="00EF5974"/>
    <w:rsid w:val="00F02ED8"/>
    <w:rsid w:val="00F1158B"/>
    <w:rsid w:val="00F22CD3"/>
    <w:rsid w:val="00F3065F"/>
    <w:rsid w:val="00F30DC2"/>
    <w:rsid w:val="00F44108"/>
    <w:rsid w:val="00F52613"/>
    <w:rsid w:val="00F611B8"/>
    <w:rsid w:val="00F6650C"/>
    <w:rsid w:val="00FC5BBF"/>
    <w:rsid w:val="00FD4FE2"/>
    <w:rsid w:val="00FD532C"/>
    <w:rsid w:val="00FE0DFA"/>
    <w:rsid w:val="00FF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EEDAE"/>
  <w15:docId w15:val="{B55AAC12-6A35-4465-A610-60B8A55D1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C37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324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158B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7A37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color w:val="4472C4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4324"/>
    <w:pPr>
      <w:keepNext/>
      <w:keepLines/>
      <w:spacing w:before="200" w:after="0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rsid w:val="00426C37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0"/>
    </w:rPr>
  </w:style>
  <w:style w:type="paragraph" w:customStyle="1" w:styleId="Authorname">
    <w:name w:val="Author name"/>
    <w:rsid w:val="00426C37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0"/>
    </w:rPr>
  </w:style>
  <w:style w:type="paragraph" w:customStyle="1" w:styleId="FigureCaption">
    <w:name w:val="&lt;Figure Caption&gt;"/>
    <w:basedOn w:val="Normal"/>
    <w:rsid w:val="00426C37"/>
    <w:pPr>
      <w:spacing w:before="290" w:after="240" w:line="180" w:lineRule="exact"/>
      <w:jc w:val="both"/>
    </w:pPr>
    <w:rPr>
      <w:rFonts w:ascii="Times New Roman" w:eastAsia="Times New Roman" w:hAnsi="Times New Roman"/>
      <w:sz w:val="14"/>
      <w:szCs w:val="20"/>
    </w:rPr>
  </w:style>
  <w:style w:type="paragraph" w:customStyle="1" w:styleId="RefText">
    <w:name w:val="Ref Text"/>
    <w:rsid w:val="00426C37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</w:rPr>
  </w:style>
  <w:style w:type="table" w:styleId="TableGrid">
    <w:name w:val="Table Grid"/>
    <w:basedOn w:val="TableNormal"/>
    <w:uiPriority w:val="59"/>
    <w:rsid w:val="00426C3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E9E"/>
    <w:rPr>
      <w:rFonts w:ascii="Tahoma" w:eastAsia="Calibri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EB7A37"/>
    <w:rPr>
      <w:rFonts w:ascii="Arial" w:eastAsiaTheme="majorEastAsia" w:hAnsi="Arial" w:cstheme="majorBidi"/>
      <w:b/>
      <w:bCs/>
      <w:color w:val="4472C4" w:themeColor="accent1"/>
      <w:sz w:val="24"/>
    </w:rPr>
  </w:style>
  <w:style w:type="paragraph" w:styleId="ListParagraph">
    <w:name w:val="List Paragraph"/>
    <w:basedOn w:val="Normal"/>
    <w:uiPriority w:val="34"/>
    <w:qFormat/>
    <w:rsid w:val="00EB7A37"/>
    <w:pPr>
      <w:ind w:left="720"/>
      <w:contextualSpacing/>
    </w:pPr>
    <w:rPr>
      <w:rFonts w:ascii="Times New Roman" w:eastAsiaTheme="minorHAnsi" w:hAnsi="Times New Roman" w:cstheme="minorBidi"/>
      <w:sz w:val="24"/>
    </w:rPr>
  </w:style>
  <w:style w:type="paragraph" w:styleId="NormalWeb">
    <w:name w:val="Normal (Web)"/>
    <w:basedOn w:val="Normal"/>
    <w:uiPriority w:val="99"/>
    <w:semiHidden/>
    <w:unhideWhenUsed/>
    <w:rsid w:val="001B06C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B06C3"/>
    <w:rPr>
      <w:b/>
      <w:bCs/>
      <w:i/>
      <w:iCs/>
      <w:color w:val="4472C4" w:themeColor="accent1"/>
    </w:rPr>
  </w:style>
  <w:style w:type="paragraph" w:styleId="ListBullet2">
    <w:name w:val="List Bullet 2"/>
    <w:basedOn w:val="Normal"/>
    <w:uiPriority w:val="99"/>
    <w:unhideWhenUsed/>
    <w:rsid w:val="000C576B"/>
    <w:pPr>
      <w:numPr>
        <w:numId w:val="2"/>
      </w:numPr>
      <w:contextualSpacing/>
    </w:pPr>
    <w:rPr>
      <w:rFonts w:ascii="Times New Roman" w:eastAsiaTheme="minorHAnsi" w:hAnsi="Times New Roman" w:cstheme="minorBidi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1158B"/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67F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7F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7F0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F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F02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24324"/>
    <w:rPr>
      <w:rFonts w:ascii="Arial" w:eastAsiaTheme="majorEastAsia" w:hAnsi="Arial" w:cstheme="majorBidi"/>
      <w:b/>
      <w:bCs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24324"/>
    <w:rPr>
      <w:rFonts w:ascii="Arial" w:eastAsiaTheme="majorEastAsia" w:hAnsi="Arial" w:cstheme="majorBidi"/>
      <w:b/>
      <w:bCs/>
      <w:i/>
      <w:iCs/>
      <w:color w:val="4472C4" w:themeColor="accent1"/>
      <w:sz w:val="24"/>
    </w:rPr>
  </w:style>
  <w:style w:type="character" w:styleId="Hyperlink">
    <w:name w:val="Hyperlink"/>
    <w:basedOn w:val="DefaultParagraphFont"/>
    <w:uiPriority w:val="99"/>
    <w:unhideWhenUsed/>
    <w:rsid w:val="00917BA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1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24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01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247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67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Arioc throughput.140.xlsx]D7a. ROC 0.25%'!$A$12</c:f>
              <c:strCache>
                <c:ptCount val="1"/>
                <c:pt idx="0">
                  <c:v>AriocP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Arioc throughput.140.xlsx]D7a. ROC 0.25%'!$D$14:$D$74</c:f>
              <c:numCache>
                <c:formatCode>General</c:formatCode>
                <c:ptCount val="6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3</c:v>
                </c:pt>
                <c:pt idx="41">
                  <c:v>4</c:v>
                </c:pt>
                <c:pt idx="42">
                  <c:v>9</c:v>
                </c:pt>
                <c:pt idx="43">
                  <c:v>14</c:v>
                </c:pt>
                <c:pt idx="44">
                  <c:v>27</c:v>
                </c:pt>
                <c:pt idx="45">
                  <c:v>71</c:v>
                </c:pt>
                <c:pt idx="46">
                  <c:v>194</c:v>
                </c:pt>
                <c:pt idx="47">
                  <c:v>697</c:v>
                </c:pt>
                <c:pt idx="48">
                  <c:v>900</c:v>
                </c:pt>
                <c:pt idx="49">
                  <c:v>908</c:v>
                </c:pt>
                <c:pt idx="50">
                  <c:v>908</c:v>
                </c:pt>
                <c:pt idx="51">
                  <c:v>909</c:v>
                </c:pt>
                <c:pt idx="52">
                  <c:v>913</c:v>
                </c:pt>
                <c:pt idx="53">
                  <c:v>914</c:v>
                </c:pt>
                <c:pt idx="54">
                  <c:v>968</c:v>
                </c:pt>
                <c:pt idx="55">
                  <c:v>1006</c:v>
                </c:pt>
                <c:pt idx="56">
                  <c:v>1193</c:v>
                </c:pt>
                <c:pt idx="57">
                  <c:v>127608</c:v>
                </c:pt>
                <c:pt idx="58">
                  <c:v>158936</c:v>
                </c:pt>
                <c:pt idx="59">
                  <c:v>203521</c:v>
                </c:pt>
                <c:pt idx="60">
                  <c:v>235852</c:v>
                </c:pt>
              </c:numCache>
            </c:numRef>
          </c:xVal>
          <c:yVal>
            <c:numRef>
              <c:f>'[Arioc throughput.140.xlsx]D7a. ROC 0.25%'!$E$14:$E$74</c:f>
              <c:numCache>
                <c:formatCode>General</c:formatCode>
                <c:ptCount val="61"/>
                <c:pt idx="0">
                  <c:v>58765</c:v>
                </c:pt>
                <c:pt idx="1">
                  <c:v>58765</c:v>
                </c:pt>
                <c:pt idx="2">
                  <c:v>58765</c:v>
                </c:pt>
                <c:pt idx="3">
                  <c:v>58765</c:v>
                </c:pt>
                <c:pt idx="4">
                  <c:v>58769</c:v>
                </c:pt>
                <c:pt idx="5">
                  <c:v>58783</c:v>
                </c:pt>
                <c:pt idx="6">
                  <c:v>58808</c:v>
                </c:pt>
                <c:pt idx="7">
                  <c:v>58833</c:v>
                </c:pt>
                <c:pt idx="8">
                  <c:v>58860</c:v>
                </c:pt>
                <c:pt idx="9">
                  <c:v>58923</c:v>
                </c:pt>
                <c:pt idx="10">
                  <c:v>58969</c:v>
                </c:pt>
                <c:pt idx="11">
                  <c:v>59031</c:v>
                </c:pt>
                <c:pt idx="12">
                  <c:v>59129</c:v>
                </c:pt>
                <c:pt idx="13">
                  <c:v>59197</c:v>
                </c:pt>
                <c:pt idx="14">
                  <c:v>59305</c:v>
                </c:pt>
                <c:pt idx="15">
                  <c:v>59445</c:v>
                </c:pt>
                <c:pt idx="16">
                  <c:v>59546</c:v>
                </c:pt>
                <c:pt idx="17">
                  <c:v>59672</c:v>
                </c:pt>
                <c:pt idx="18">
                  <c:v>59877</c:v>
                </c:pt>
                <c:pt idx="19">
                  <c:v>59990</c:v>
                </c:pt>
                <c:pt idx="20">
                  <c:v>60107</c:v>
                </c:pt>
                <c:pt idx="21">
                  <c:v>60314</c:v>
                </c:pt>
                <c:pt idx="22">
                  <c:v>60481</c:v>
                </c:pt>
                <c:pt idx="23">
                  <c:v>60628</c:v>
                </c:pt>
                <c:pt idx="24">
                  <c:v>177482</c:v>
                </c:pt>
                <c:pt idx="25">
                  <c:v>177759</c:v>
                </c:pt>
                <c:pt idx="26">
                  <c:v>177932</c:v>
                </c:pt>
                <c:pt idx="27">
                  <c:v>295200</c:v>
                </c:pt>
                <c:pt idx="28">
                  <c:v>295528</c:v>
                </c:pt>
                <c:pt idx="29">
                  <c:v>412432</c:v>
                </c:pt>
                <c:pt idx="30">
                  <c:v>528446</c:v>
                </c:pt>
                <c:pt idx="31">
                  <c:v>644470</c:v>
                </c:pt>
                <c:pt idx="32">
                  <c:v>758751</c:v>
                </c:pt>
                <c:pt idx="33">
                  <c:v>985303</c:v>
                </c:pt>
                <c:pt idx="34">
                  <c:v>1208135</c:v>
                </c:pt>
                <c:pt idx="35">
                  <c:v>1534753</c:v>
                </c:pt>
                <c:pt idx="36">
                  <c:v>1857458</c:v>
                </c:pt>
                <c:pt idx="37">
                  <c:v>2257633</c:v>
                </c:pt>
                <c:pt idx="38">
                  <c:v>2795587</c:v>
                </c:pt>
                <c:pt idx="39">
                  <c:v>3332063</c:v>
                </c:pt>
                <c:pt idx="40">
                  <c:v>3826582</c:v>
                </c:pt>
                <c:pt idx="41">
                  <c:v>4565651</c:v>
                </c:pt>
                <c:pt idx="42">
                  <c:v>5932521</c:v>
                </c:pt>
                <c:pt idx="43">
                  <c:v>7114303</c:v>
                </c:pt>
                <c:pt idx="44">
                  <c:v>8015485</c:v>
                </c:pt>
                <c:pt idx="45">
                  <c:v>8861778</c:v>
                </c:pt>
                <c:pt idx="46">
                  <c:v>9288631</c:v>
                </c:pt>
                <c:pt idx="47">
                  <c:v>9446575</c:v>
                </c:pt>
                <c:pt idx="48">
                  <c:v>9483132</c:v>
                </c:pt>
                <c:pt idx="49">
                  <c:v>9500960</c:v>
                </c:pt>
                <c:pt idx="50">
                  <c:v>9504314</c:v>
                </c:pt>
                <c:pt idx="51">
                  <c:v>9508753</c:v>
                </c:pt>
                <c:pt idx="52">
                  <c:v>9534841</c:v>
                </c:pt>
                <c:pt idx="53">
                  <c:v>9545169</c:v>
                </c:pt>
                <c:pt idx="54">
                  <c:v>9586304</c:v>
                </c:pt>
                <c:pt idx="55">
                  <c:v>9597949</c:v>
                </c:pt>
                <c:pt idx="56">
                  <c:v>9619903</c:v>
                </c:pt>
                <c:pt idx="57">
                  <c:v>9710210</c:v>
                </c:pt>
                <c:pt idx="58">
                  <c:v>9744742</c:v>
                </c:pt>
                <c:pt idx="59">
                  <c:v>9755308</c:v>
                </c:pt>
                <c:pt idx="60">
                  <c:v>97641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691-4825-B775-3CC4EDC01DBD}"/>
            </c:ext>
          </c:extLst>
        </c:ser>
        <c:ser>
          <c:idx val="1"/>
          <c:order val="1"/>
          <c:tx>
            <c:strRef>
              <c:f>'[Arioc throughput.140.xlsx]D7a. ROC 0.25%'!$A$76</c:f>
              <c:strCache>
                <c:ptCount val="1"/>
                <c:pt idx="0">
                  <c:v>Bowtie 2</c:v>
                </c:pt>
              </c:strCache>
            </c:strRef>
          </c:tx>
          <c:spPr>
            <a:ln w="12700" cap="rnd">
              <a:solidFill>
                <a:srgbClr val="800000"/>
              </a:solidFill>
              <a:round/>
            </a:ln>
            <a:effectLst/>
          </c:spPr>
          <c:marker>
            <c:symbol val="triangle"/>
            <c:size val="3"/>
            <c:spPr>
              <a:solidFill>
                <a:srgbClr val="C00000"/>
              </a:solidFill>
              <a:ln w="9525">
                <a:solidFill>
                  <a:srgbClr val="800000"/>
                </a:solidFill>
              </a:ln>
              <a:effectLst/>
            </c:spPr>
          </c:marker>
          <c:xVal>
            <c:numRef>
              <c:f>'[Arioc throughput.140.xlsx]D7a. ROC 0.25%'!$D$78:$D$122</c:f>
              <c:numCache>
                <c:formatCode>General</c:formatCode>
                <c:ptCount val="45"/>
                <c:pt idx="0">
                  <c:v>73</c:v>
                </c:pt>
                <c:pt idx="1">
                  <c:v>73</c:v>
                </c:pt>
                <c:pt idx="2">
                  <c:v>177</c:v>
                </c:pt>
                <c:pt idx="3">
                  <c:v>326</c:v>
                </c:pt>
                <c:pt idx="4">
                  <c:v>326</c:v>
                </c:pt>
                <c:pt idx="5">
                  <c:v>326</c:v>
                </c:pt>
                <c:pt idx="6">
                  <c:v>333</c:v>
                </c:pt>
                <c:pt idx="7">
                  <c:v>356</c:v>
                </c:pt>
                <c:pt idx="8">
                  <c:v>532</c:v>
                </c:pt>
                <c:pt idx="9">
                  <c:v>533</c:v>
                </c:pt>
                <c:pt idx="10">
                  <c:v>538</c:v>
                </c:pt>
                <c:pt idx="11">
                  <c:v>540</c:v>
                </c:pt>
                <c:pt idx="12">
                  <c:v>579</c:v>
                </c:pt>
                <c:pt idx="13">
                  <c:v>815</c:v>
                </c:pt>
                <c:pt idx="14">
                  <c:v>815</c:v>
                </c:pt>
                <c:pt idx="15">
                  <c:v>815</c:v>
                </c:pt>
                <c:pt idx="16">
                  <c:v>1031</c:v>
                </c:pt>
                <c:pt idx="17">
                  <c:v>1031</c:v>
                </c:pt>
                <c:pt idx="18">
                  <c:v>1031</c:v>
                </c:pt>
                <c:pt idx="19">
                  <c:v>1090</c:v>
                </c:pt>
                <c:pt idx="20">
                  <c:v>1427</c:v>
                </c:pt>
                <c:pt idx="21">
                  <c:v>1427</c:v>
                </c:pt>
                <c:pt idx="22">
                  <c:v>2643</c:v>
                </c:pt>
                <c:pt idx="23">
                  <c:v>2770</c:v>
                </c:pt>
                <c:pt idx="24">
                  <c:v>2770</c:v>
                </c:pt>
                <c:pt idx="25">
                  <c:v>2774</c:v>
                </c:pt>
                <c:pt idx="26">
                  <c:v>2969</c:v>
                </c:pt>
                <c:pt idx="27">
                  <c:v>3321</c:v>
                </c:pt>
                <c:pt idx="28">
                  <c:v>3400</c:v>
                </c:pt>
                <c:pt idx="29">
                  <c:v>3400</c:v>
                </c:pt>
                <c:pt idx="30">
                  <c:v>4482</c:v>
                </c:pt>
                <c:pt idx="31">
                  <c:v>4482</c:v>
                </c:pt>
                <c:pt idx="32">
                  <c:v>4727</c:v>
                </c:pt>
                <c:pt idx="33">
                  <c:v>8035</c:v>
                </c:pt>
                <c:pt idx="34">
                  <c:v>8035</c:v>
                </c:pt>
                <c:pt idx="35">
                  <c:v>8928</c:v>
                </c:pt>
                <c:pt idx="36">
                  <c:v>8928</c:v>
                </c:pt>
                <c:pt idx="37">
                  <c:v>8928</c:v>
                </c:pt>
                <c:pt idx="38">
                  <c:v>8928</c:v>
                </c:pt>
                <c:pt idx="39">
                  <c:v>8928</c:v>
                </c:pt>
                <c:pt idx="40">
                  <c:v>8928</c:v>
                </c:pt>
                <c:pt idx="41">
                  <c:v>8928</c:v>
                </c:pt>
                <c:pt idx="42">
                  <c:v>10817</c:v>
                </c:pt>
                <c:pt idx="43">
                  <c:v>236376</c:v>
                </c:pt>
                <c:pt idx="44">
                  <c:v>237583</c:v>
                </c:pt>
              </c:numCache>
            </c:numRef>
          </c:xVal>
          <c:yVal>
            <c:numRef>
              <c:f>'[Arioc throughput.140.xlsx]D7a. ROC 0.25%'!$E$78:$E$122</c:f>
              <c:numCache>
                <c:formatCode>General</c:formatCode>
                <c:ptCount val="45"/>
                <c:pt idx="0">
                  <c:v>8792868</c:v>
                </c:pt>
                <c:pt idx="1">
                  <c:v>8792868</c:v>
                </c:pt>
                <c:pt idx="2">
                  <c:v>8842768</c:v>
                </c:pt>
                <c:pt idx="3">
                  <c:v>8843502</c:v>
                </c:pt>
                <c:pt idx="4">
                  <c:v>8862016</c:v>
                </c:pt>
                <c:pt idx="5">
                  <c:v>8900001</c:v>
                </c:pt>
                <c:pt idx="6">
                  <c:v>8954466</c:v>
                </c:pt>
                <c:pt idx="7">
                  <c:v>8999571</c:v>
                </c:pt>
                <c:pt idx="8">
                  <c:v>8999581</c:v>
                </c:pt>
                <c:pt idx="9">
                  <c:v>9021635</c:v>
                </c:pt>
                <c:pt idx="10">
                  <c:v>9050260</c:v>
                </c:pt>
                <c:pt idx="11">
                  <c:v>9083320</c:v>
                </c:pt>
                <c:pt idx="12">
                  <c:v>9121785</c:v>
                </c:pt>
                <c:pt idx="13">
                  <c:v>9174073</c:v>
                </c:pt>
                <c:pt idx="14">
                  <c:v>9174073</c:v>
                </c:pt>
                <c:pt idx="15">
                  <c:v>9174073</c:v>
                </c:pt>
                <c:pt idx="16">
                  <c:v>9174073</c:v>
                </c:pt>
                <c:pt idx="17">
                  <c:v>9174073</c:v>
                </c:pt>
                <c:pt idx="18">
                  <c:v>9174073</c:v>
                </c:pt>
                <c:pt idx="19">
                  <c:v>9200843</c:v>
                </c:pt>
                <c:pt idx="20">
                  <c:v>9200843</c:v>
                </c:pt>
                <c:pt idx="21">
                  <c:v>9200843</c:v>
                </c:pt>
                <c:pt idx="22">
                  <c:v>9200843</c:v>
                </c:pt>
                <c:pt idx="23">
                  <c:v>9230767</c:v>
                </c:pt>
                <c:pt idx="24">
                  <c:v>9230767</c:v>
                </c:pt>
                <c:pt idx="25">
                  <c:v>9230767</c:v>
                </c:pt>
                <c:pt idx="26">
                  <c:v>9267689</c:v>
                </c:pt>
                <c:pt idx="27">
                  <c:v>9309527</c:v>
                </c:pt>
                <c:pt idx="28">
                  <c:v>9309527</c:v>
                </c:pt>
                <c:pt idx="29">
                  <c:v>9309527</c:v>
                </c:pt>
                <c:pt idx="30">
                  <c:v>9368412</c:v>
                </c:pt>
                <c:pt idx="31">
                  <c:v>9368412</c:v>
                </c:pt>
                <c:pt idx="32">
                  <c:v>9368412</c:v>
                </c:pt>
                <c:pt idx="33">
                  <c:v>9452073</c:v>
                </c:pt>
                <c:pt idx="34">
                  <c:v>9452073</c:v>
                </c:pt>
                <c:pt idx="35">
                  <c:v>9452073</c:v>
                </c:pt>
                <c:pt idx="36">
                  <c:v>9452073</c:v>
                </c:pt>
                <c:pt idx="37">
                  <c:v>9452073</c:v>
                </c:pt>
                <c:pt idx="38">
                  <c:v>9452073</c:v>
                </c:pt>
                <c:pt idx="39">
                  <c:v>9452073</c:v>
                </c:pt>
                <c:pt idx="40">
                  <c:v>9452073</c:v>
                </c:pt>
                <c:pt idx="41">
                  <c:v>9452073</c:v>
                </c:pt>
                <c:pt idx="42">
                  <c:v>9452073</c:v>
                </c:pt>
                <c:pt idx="43">
                  <c:v>9564253</c:v>
                </c:pt>
                <c:pt idx="44">
                  <c:v>95642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691-4825-B775-3CC4EDC01DBD}"/>
            </c:ext>
          </c:extLst>
        </c:ser>
        <c:ser>
          <c:idx val="2"/>
          <c:order val="2"/>
          <c:tx>
            <c:strRef>
              <c:f>'[Arioc throughput.140.xlsx]D7a. ROC 0.25%'!$A$124</c:f>
              <c:strCache>
                <c:ptCount val="1"/>
                <c:pt idx="0">
                  <c:v>SOAP3-dp</c:v>
                </c:pt>
              </c:strCache>
            </c:strRef>
          </c:tx>
          <c:spPr>
            <a:ln w="15875" cap="rnd">
              <a:solidFill>
                <a:schemeClr val="accent4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4">
                  <a:lumMod val="75000"/>
                </a:schemeClr>
              </a:solidFill>
              <a:ln w="9525">
                <a:solidFill>
                  <a:schemeClr val="accent4">
                    <a:lumMod val="75000"/>
                  </a:schemeClr>
                </a:solidFill>
              </a:ln>
              <a:effectLst/>
            </c:spPr>
          </c:marker>
          <c:xVal>
            <c:numRef>
              <c:f>'[Arioc throughput.140.xlsx]D7a. ROC 0.25%'!$D$126:$D$186</c:f>
              <c:numCache>
                <c:formatCode>General</c:formatCode>
                <c:ptCount val="61"/>
                <c:pt idx="0">
                  <c:v>46</c:v>
                </c:pt>
                <c:pt idx="1">
                  <c:v>46</c:v>
                </c:pt>
                <c:pt idx="2">
                  <c:v>46</c:v>
                </c:pt>
                <c:pt idx="3">
                  <c:v>46</c:v>
                </c:pt>
                <c:pt idx="4">
                  <c:v>46</c:v>
                </c:pt>
                <c:pt idx="5">
                  <c:v>46</c:v>
                </c:pt>
                <c:pt idx="6">
                  <c:v>46</c:v>
                </c:pt>
                <c:pt idx="7">
                  <c:v>46</c:v>
                </c:pt>
                <c:pt idx="8">
                  <c:v>47</c:v>
                </c:pt>
                <c:pt idx="9">
                  <c:v>47</c:v>
                </c:pt>
                <c:pt idx="10">
                  <c:v>47</c:v>
                </c:pt>
                <c:pt idx="11">
                  <c:v>48</c:v>
                </c:pt>
                <c:pt idx="12">
                  <c:v>48</c:v>
                </c:pt>
                <c:pt idx="13">
                  <c:v>48</c:v>
                </c:pt>
                <c:pt idx="14">
                  <c:v>64</c:v>
                </c:pt>
                <c:pt idx="15">
                  <c:v>64</c:v>
                </c:pt>
                <c:pt idx="16">
                  <c:v>64</c:v>
                </c:pt>
                <c:pt idx="17">
                  <c:v>68</c:v>
                </c:pt>
                <c:pt idx="18">
                  <c:v>69</c:v>
                </c:pt>
                <c:pt idx="19">
                  <c:v>73</c:v>
                </c:pt>
                <c:pt idx="20">
                  <c:v>76</c:v>
                </c:pt>
                <c:pt idx="21">
                  <c:v>77</c:v>
                </c:pt>
                <c:pt idx="22">
                  <c:v>80</c:v>
                </c:pt>
                <c:pt idx="23">
                  <c:v>700</c:v>
                </c:pt>
                <c:pt idx="24">
                  <c:v>832</c:v>
                </c:pt>
                <c:pt idx="25">
                  <c:v>833</c:v>
                </c:pt>
                <c:pt idx="26">
                  <c:v>833</c:v>
                </c:pt>
                <c:pt idx="27">
                  <c:v>833</c:v>
                </c:pt>
                <c:pt idx="28">
                  <c:v>834</c:v>
                </c:pt>
                <c:pt idx="29">
                  <c:v>835</c:v>
                </c:pt>
                <c:pt idx="30">
                  <c:v>835</c:v>
                </c:pt>
                <c:pt idx="31">
                  <c:v>835</c:v>
                </c:pt>
                <c:pt idx="32">
                  <c:v>836</c:v>
                </c:pt>
                <c:pt idx="33">
                  <c:v>836</c:v>
                </c:pt>
                <c:pt idx="34">
                  <c:v>836</c:v>
                </c:pt>
                <c:pt idx="35">
                  <c:v>836</c:v>
                </c:pt>
                <c:pt idx="36">
                  <c:v>837</c:v>
                </c:pt>
                <c:pt idx="37">
                  <c:v>986</c:v>
                </c:pt>
                <c:pt idx="38">
                  <c:v>986</c:v>
                </c:pt>
                <c:pt idx="39">
                  <c:v>986</c:v>
                </c:pt>
                <c:pt idx="40">
                  <c:v>1063</c:v>
                </c:pt>
                <c:pt idx="41">
                  <c:v>1063</c:v>
                </c:pt>
                <c:pt idx="42">
                  <c:v>1096</c:v>
                </c:pt>
                <c:pt idx="43">
                  <c:v>1116</c:v>
                </c:pt>
                <c:pt idx="44">
                  <c:v>1132</c:v>
                </c:pt>
                <c:pt idx="45">
                  <c:v>1156</c:v>
                </c:pt>
                <c:pt idx="46">
                  <c:v>1164</c:v>
                </c:pt>
                <c:pt idx="47">
                  <c:v>1178</c:v>
                </c:pt>
                <c:pt idx="48">
                  <c:v>1191</c:v>
                </c:pt>
                <c:pt idx="49">
                  <c:v>1207</c:v>
                </c:pt>
                <c:pt idx="50">
                  <c:v>1215</c:v>
                </c:pt>
                <c:pt idx="51">
                  <c:v>1235</c:v>
                </c:pt>
                <c:pt idx="52">
                  <c:v>1253</c:v>
                </c:pt>
                <c:pt idx="53">
                  <c:v>1988</c:v>
                </c:pt>
                <c:pt idx="54">
                  <c:v>2016</c:v>
                </c:pt>
                <c:pt idx="55">
                  <c:v>2052</c:v>
                </c:pt>
                <c:pt idx="56">
                  <c:v>2097</c:v>
                </c:pt>
                <c:pt idx="57">
                  <c:v>2150</c:v>
                </c:pt>
                <c:pt idx="58">
                  <c:v>2241</c:v>
                </c:pt>
                <c:pt idx="59">
                  <c:v>2351</c:v>
                </c:pt>
                <c:pt idx="60">
                  <c:v>235866</c:v>
                </c:pt>
              </c:numCache>
            </c:numRef>
          </c:xVal>
          <c:yVal>
            <c:numRef>
              <c:f>'[Arioc throughput.140.xlsx]D7a. ROC 0.25%'!$E$126:$E$186</c:f>
              <c:numCache>
                <c:formatCode>General</c:formatCode>
                <c:ptCount val="61"/>
                <c:pt idx="0">
                  <c:v>9349936</c:v>
                </c:pt>
                <c:pt idx="1">
                  <c:v>9349936</c:v>
                </c:pt>
                <c:pt idx="2">
                  <c:v>9349936</c:v>
                </c:pt>
                <c:pt idx="3">
                  <c:v>9363472</c:v>
                </c:pt>
                <c:pt idx="4">
                  <c:v>9363472</c:v>
                </c:pt>
                <c:pt idx="5">
                  <c:v>9370113</c:v>
                </c:pt>
                <c:pt idx="6">
                  <c:v>9374058</c:v>
                </c:pt>
                <c:pt idx="7">
                  <c:v>9376840</c:v>
                </c:pt>
                <c:pt idx="8">
                  <c:v>9380503</c:v>
                </c:pt>
                <c:pt idx="9">
                  <c:v>9381833</c:v>
                </c:pt>
                <c:pt idx="10">
                  <c:v>9384708</c:v>
                </c:pt>
                <c:pt idx="11">
                  <c:v>9386635</c:v>
                </c:pt>
                <c:pt idx="12">
                  <c:v>9388086</c:v>
                </c:pt>
                <c:pt idx="13">
                  <c:v>9389792</c:v>
                </c:pt>
                <c:pt idx="14">
                  <c:v>9405080</c:v>
                </c:pt>
                <c:pt idx="15">
                  <c:v>9406366</c:v>
                </c:pt>
                <c:pt idx="16">
                  <c:v>9407586</c:v>
                </c:pt>
                <c:pt idx="17">
                  <c:v>9411603</c:v>
                </c:pt>
                <c:pt idx="18">
                  <c:v>9412536</c:v>
                </c:pt>
                <c:pt idx="19">
                  <c:v>9414622</c:v>
                </c:pt>
                <c:pt idx="20">
                  <c:v>9417358</c:v>
                </c:pt>
                <c:pt idx="21">
                  <c:v>9418405</c:v>
                </c:pt>
                <c:pt idx="22">
                  <c:v>9420105</c:v>
                </c:pt>
                <c:pt idx="23">
                  <c:v>9469747</c:v>
                </c:pt>
                <c:pt idx="24">
                  <c:v>9519046</c:v>
                </c:pt>
                <c:pt idx="25">
                  <c:v>9519834</c:v>
                </c:pt>
                <c:pt idx="26">
                  <c:v>9520384</c:v>
                </c:pt>
                <c:pt idx="27">
                  <c:v>9521055</c:v>
                </c:pt>
                <c:pt idx="28">
                  <c:v>9521577</c:v>
                </c:pt>
                <c:pt idx="29">
                  <c:v>9522084</c:v>
                </c:pt>
                <c:pt idx="30">
                  <c:v>9523136</c:v>
                </c:pt>
                <c:pt idx="31">
                  <c:v>9523557</c:v>
                </c:pt>
                <c:pt idx="32">
                  <c:v>9524039</c:v>
                </c:pt>
                <c:pt idx="33">
                  <c:v>9524481</c:v>
                </c:pt>
                <c:pt idx="34">
                  <c:v>9524877</c:v>
                </c:pt>
                <c:pt idx="35">
                  <c:v>9525269</c:v>
                </c:pt>
                <c:pt idx="36">
                  <c:v>9525656</c:v>
                </c:pt>
                <c:pt idx="37">
                  <c:v>9570270</c:v>
                </c:pt>
                <c:pt idx="38">
                  <c:v>9570556</c:v>
                </c:pt>
                <c:pt idx="39">
                  <c:v>9570802</c:v>
                </c:pt>
                <c:pt idx="40">
                  <c:v>9584781</c:v>
                </c:pt>
                <c:pt idx="41">
                  <c:v>9585004</c:v>
                </c:pt>
                <c:pt idx="42">
                  <c:v>9592004</c:v>
                </c:pt>
                <c:pt idx="43">
                  <c:v>9595913</c:v>
                </c:pt>
                <c:pt idx="44">
                  <c:v>9598476</c:v>
                </c:pt>
                <c:pt idx="45">
                  <c:v>9601747</c:v>
                </c:pt>
                <c:pt idx="46">
                  <c:v>9602984</c:v>
                </c:pt>
                <c:pt idx="47">
                  <c:v>9605491</c:v>
                </c:pt>
                <c:pt idx="48">
                  <c:v>9607168</c:v>
                </c:pt>
                <c:pt idx="49">
                  <c:v>9608384</c:v>
                </c:pt>
                <c:pt idx="50">
                  <c:v>9609965</c:v>
                </c:pt>
                <c:pt idx="51">
                  <c:v>9611427</c:v>
                </c:pt>
                <c:pt idx="52">
                  <c:v>9612706</c:v>
                </c:pt>
                <c:pt idx="53">
                  <c:v>9614387</c:v>
                </c:pt>
                <c:pt idx="54">
                  <c:v>9615644</c:v>
                </c:pt>
                <c:pt idx="55">
                  <c:v>9616669</c:v>
                </c:pt>
                <c:pt idx="56">
                  <c:v>9617680</c:v>
                </c:pt>
                <c:pt idx="57">
                  <c:v>9618667</c:v>
                </c:pt>
                <c:pt idx="58">
                  <c:v>9619825</c:v>
                </c:pt>
                <c:pt idx="59">
                  <c:v>9620897</c:v>
                </c:pt>
                <c:pt idx="60">
                  <c:v>97633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691-4825-B775-3CC4EDC01DBD}"/>
            </c:ext>
          </c:extLst>
        </c:ser>
        <c:ser>
          <c:idx val="3"/>
          <c:order val="3"/>
          <c:tx>
            <c:strRef>
              <c:f>'[Arioc throughput.140.xlsx]D7a. ROC 0.25%'!$A$12</c:f>
              <c:strCache>
                <c:ptCount val="1"/>
                <c:pt idx="0">
                  <c:v>AriocP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Arioc throughput.140.xlsx]D7a. ROC 0.25%'!$D$14:$D$74</c:f>
              <c:numCache>
                <c:formatCode>General</c:formatCode>
                <c:ptCount val="6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3</c:v>
                </c:pt>
                <c:pt idx="41">
                  <c:v>4</c:v>
                </c:pt>
                <c:pt idx="42">
                  <c:v>9</c:v>
                </c:pt>
                <c:pt idx="43">
                  <c:v>14</c:v>
                </c:pt>
                <c:pt idx="44">
                  <c:v>27</c:v>
                </c:pt>
                <c:pt idx="45">
                  <c:v>71</c:v>
                </c:pt>
                <c:pt idx="46">
                  <c:v>194</c:v>
                </c:pt>
                <c:pt idx="47">
                  <c:v>697</c:v>
                </c:pt>
                <c:pt idx="48">
                  <c:v>900</c:v>
                </c:pt>
                <c:pt idx="49">
                  <c:v>908</c:v>
                </c:pt>
                <c:pt idx="50">
                  <c:v>908</c:v>
                </c:pt>
                <c:pt idx="51">
                  <c:v>909</c:v>
                </c:pt>
                <c:pt idx="52">
                  <c:v>913</c:v>
                </c:pt>
                <c:pt idx="53">
                  <c:v>914</c:v>
                </c:pt>
                <c:pt idx="54">
                  <c:v>968</c:v>
                </c:pt>
                <c:pt idx="55">
                  <c:v>1006</c:v>
                </c:pt>
                <c:pt idx="56">
                  <c:v>1193</c:v>
                </c:pt>
                <c:pt idx="57">
                  <c:v>127608</c:v>
                </c:pt>
                <c:pt idx="58">
                  <c:v>158936</c:v>
                </c:pt>
                <c:pt idx="59">
                  <c:v>203521</c:v>
                </c:pt>
                <c:pt idx="60">
                  <c:v>235852</c:v>
                </c:pt>
              </c:numCache>
            </c:numRef>
          </c:xVal>
          <c:yVal>
            <c:numRef>
              <c:f>'[Arioc throughput.140.xlsx]D7a. ROC 0.25%'!$E$14:$E$74</c:f>
              <c:numCache>
                <c:formatCode>General</c:formatCode>
                <c:ptCount val="61"/>
                <c:pt idx="0">
                  <c:v>58765</c:v>
                </c:pt>
                <c:pt idx="1">
                  <c:v>58765</c:v>
                </c:pt>
                <c:pt idx="2">
                  <c:v>58765</c:v>
                </c:pt>
                <c:pt idx="3">
                  <c:v>58765</c:v>
                </c:pt>
                <c:pt idx="4">
                  <c:v>58769</c:v>
                </c:pt>
                <c:pt idx="5">
                  <c:v>58783</c:v>
                </c:pt>
                <c:pt idx="6">
                  <c:v>58808</c:v>
                </c:pt>
                <c:pt idx="7">
                  <c:v>58833</c:v>
                </c:pt>
                <c:pt idx="8">
                  <c:v>58860</c:v>
                </c:pt>
                <c:pt idx="9">
                  <c:v>58923</c:v>
                </c:pt>
                <c:pt idx="10">
                  <c:v>58969</c:v>
                </c:pt>
                <c:pt idx="11">
                  <c:v>59031</c:v>
                </c:pt>
                <c:pt idx="12">
                  <c:v>59129</c:v>
                </c:pt>
                <c:pt idx="13">
                  <c:v>59197</c:v>
                </c:pt>
                <c:pt idx="14">
                  <c:v>59305</c:v>
                </c:pt>
                <c:pt idx="15">
                  <c:v>59445</c:v>
                </c:pt>
                <c:pt idx="16">
                  <c:v>59546</c:v>
                </c:pt>
                <c:pt idx="17">
                  <c:v>59672</c:v>
                </c:pt>
                <c:pt idx="18">
                  <c:v>59877</c:v>
                </c:pt>
                <c:pt idx="19">
                  <c:v>59990</c:v>
                </c:pt>
                <c:pt idx="20">
                  <c:v>60107</c:v>
                </c:pt>
                <c:pt idx="21">
                  <c:v>60314</c:v>
                </c:pt>
                <c:pt idx="22">
                  <c:v>60481</c:v>
                </c:pt>
                <c:pt idx="23">
                  <c:v>60628</c:v>
                </c:pt>
                <c:pt idx="24">
                  <c:v>177482</c:v>
                </c:pt>
                <c:pt idx="25">
                  <c:v>177759</c:v>
                </c:pt>
                <c:pt idx="26">
                  <c:v>177932</c:v>
                </c:pt>
                <c:pt idx="27">
                  <c:v>295200</c:v>
                </c:pt>
                <c:pt idx="28">
                  <c:v>295528</c:v>
                </c:pt>
                <c:pt idx="29">
                  <c:v>412432</c:v>
                </c:pt>
                <c:pt idx="30">
                  <c:v>528446</c:v>
                </c:pt>
                <c:pt idx="31">
                  <c:v>644470</c:v>
                </c:pt>
                <c:pt idx="32">
                  <c:v>758751</c:v>
                </c:pt>
                <c:pt idx="33">
                  <c:v>985303</c:v>
                </c:pt>
                <c:pt idx="34">
                  <c:v>1208135</c:v>
                </c:pt>
                <c:pt idx="35">
                  <c:v>1534753</c:v>
                </c:pt>
                <c:pt idx="36">
                  <c:v>1857458</c:v>
                </c:pt>
                <c:pt idx="37">
                  <c:v>2257633</c:v>
                </c:pt>
                <c:pt idx="38">
                  <c:v>2795587</c:v>
                </c:pt>
                <c:pt idx="39">
                  <c:v>3332063</c:v>
                </c:pt>
                <c:pt idx="40">
                  <c:v>3826582</c:v>
                </c:pt>
                <c:pt idx="41">
                  <c:v>4565651</c:v>
                </c:pt>
                <c:pt idx="42">
                  <c:v>5932521</c:v>
                </c:pt>
                <c:pt idx="43">
                  <c:v>7114303</c:v>
                </c:pt>
                <c:pt idx="44">
                  <c:v>8015485</c:v>
                </c:pt>
                <c:pt idx="45">
                  <c:v>8861778</c:v>
                </c:pt>
                <c:pt idx="46">
                  <c:v>9288631</c:v>
                </c:pt>
                <c:pt idx="47">
                  <c:v>9446575</c:v>
                </c:pt>
                <c:pt idx="48">
                  <c:v>9483132</c:v>
                </c:pt>
                <c:pt idx="49">
                  <c:v>9500960</c:v>
                </c:pt>
                <c:pt idx="50">
                  <c:v>9504314</c:v>
                </c:pt>
                <c:pt idx="51">
                  <c:v>9508753</c:v>
                </c:pt>
                <c:pt idx="52">
                  <c:v>9534841</c:v>
                </c:pt>
                <c:pt idx="53">
                  <c:v>9545169</c:v>
                </c:pt>
                <c:pt idx="54">
                  <c:v>9586304</c:v>
                </c:pt>
                <c:pt idx="55">
                  <c:v>9597949</c:v>
                </c:pt>
                <c:pt idx="56">
                  <c:v>9619903</c:v>
                </c:pt>
                <c:pt idx="57">
                  <c:v>9710210</c:v>
                </c:pt>
                <c:pt idx="58">
                  <c:v>9744742</c:v>
                </c:pt>
                <c:pt idx="59">
                  <c:v>9755308</c:v>
                </c:pt>
                <c:pt idx="60">
                  <c:v>97641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691-4825-B775-3CC4EDC01D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2418632"/>
        <c:axId val="392419616"/>
      </c:scatterChart>
      <c:valAx>
        <c:axId val="392418632"/>
        <c:scaling>
          <c:orientation val="minMax"/>
          <c:max val="4500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orrect mappings (</a:t>
                </a:r>
                <a:r>
                  <a:rPr lang="en-US" sz="1000" b="0" i="0" u="none" strike="noStrike" baseline="0">
                    <a:sym typeface="Symbol" panose="05050102010706020507" pitchFamily="18" charset="2"/>
                  </a:rPr>
                  <a:t>10</a:t>
                </a:r>
                <a:r>
                  <a:rPr lang="en-US" sz="1000" b="0" i="0" u="none" strike="noStrike" baseline="30000">
                    <a:sym typeface="Symbol" panose="05050102010706020507" pitchFamily="18" charset="2"/>
                  </a:rPr>
                  <a:t>4</a:t>
                </a:r>
                <a:r>
                  <a:rPr lang="en-US" sz="1000" b="0" i="0" u="none" strike="noStrike" baseline="0">
                    <a:sym typeface="Symbol" panose="05050102010706020507" pitchFamily="18" charset="2"/>
                  </a:rPr>
                  <a:t>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2419616"/>
        <c:crosses val="autoZero"/>
        <c:crossBetween val="midCat"/>
        <c:dispUnits>
          <c:builtInUnit val="tenThousands"/>
        </c:dispUnits>
      </c:valAx>
      <c:valAx>
        <c:axId val="392419616"/>
        <c:scaling>
          <c:orientation val="minMax"/>
          <c:max val="1000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rrect mappings (</a:t>
                </a:r>
                <a:r>
                  <a:rPr lang="en-US" sz="1000" b="0" i="0" u="none" strike="noStrike" baseline="0">
                    <a:sym typeface="Symbol" panose="05050102010706020507" pitchFamily="18" charset="2"/>
                  </a:rPr>
                  <a:t></a:t>
                </a:r>
                <a:r>
                  <a:rPr lang="en-US"/>
                  <a:t>10</a:t>
                </a:r>
                <a:r>
                  <a:rPr lang="en-US" baseline="30000"/>
                  <a:t>6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1.4993751619649843E-2"/>
              <c:y val="0.405062916656184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2418632"/>
        <c:crosses val="autoZero"/>
        <c:crossBetween val="midCat"/>
        <c:majorUnit val="1000000"/>
        <c:dispUnits>
          <c:builtInUnit val="millions"/>
        </c:dispUnits>
      </c:valAx>
      <c:spPr>
        <a:noFill/>
        <a:ln>
          <a:noFill/>
        </a:ln>
        <a:effectLst/>
      </c:spPr>
    </c:plotArea>
    <c:legend>
      <c:legendPos val="r"/>
      <c:legendEntry>
        <c:idx val="3"/>
        <c:delete val="1"/>
      </c:legendEntry>
      <c:layout>
        <c:manualLayout>
          <c:xMode val="edge"/>
          <c:yMode val="edge"/>
          <c:x val="0.69250251298374943"/>
          <c:y val="0.60128461523122956"/>
          <c:w val="0.18947143575138214"/>
          <c:h val="0.14429025360359674"/>
        </c:manualLayout>
      </c:layout>
      <c:overlay val="1"/>
      <c:spPr>
        <a:solidFill>
          <a:schemeClr val="bg1"/>
        </a:solidFill>
        <a:ln>
          <a:solidFill>
            <a:schemeClr val="bg1">
              <a:lumMod val="50000"/>
            </a:schemeClr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3"/>
          <c:order val="0"/>
          <c:tx>
            <c:strRef>
              <c:f>'D7c. ROC 7.0%'!$A$12</c:f>
              <c:strCache>
                <c:ptCount val="1"/>
                <c:pt idx="0">
                  <c:v>Arioc</c:v>
                </c:pt>
              </c:strCache>
            </c:strRef>
          </c:tx>
          <c:spPr>
            <a:ln w="12700">
              <a:solidFill>
                <a:schemeClr val="accent1"/>
              </a:solidFill>
            </a:ln>
          </c:spPr>
          <c:marker>
            <c:symbol val="square"/>
            <c:size val="3"/>
            <c:spPr>
              <a:solidFill>
                <a:schemeClr val="accent1"/>
              </a:solidFill>
              <a:ln>
                <a:solidFill>
                  <a:schemeClr val="accent1"/>
                </a:solidFill>
              </a:ln>
            </c:spPr>
          </c:marker>
          <c:xVal>
            <c:numRef>
              <c:f>'D7c. ROC 7.0%'!$D$14:$D$74</c:f>
              <c:numCache>
                <c:formatCode>General</c:formatCode>
                <c:ptCount val="61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4</c:v>
                </c:pt>
                <c:pt idx="12">
                  <c:v>4</c:v>
                </c:pt>
                <c:pt idx="13">
                  <c:v>4</c:v>
                </c:pt>
                <c:pt idx="14">
                  <c:v>6</c:v>
                </c:pt>
                <c:pt idx="15">
                  <c:v>9</c:v>
                </c:pt>
                <c:pt idx="16">
                  <c:v>11</c:v>
                </c:pt>
                <c:pt idx="17">
                  <c:v>12</c:v>
                </c:pt>
                <c:pt idx="18">
                  <c:v>15</c:v>
                </c:pt>
                <c:pt idx="19">
                  <c:v>22</c:v>
                </c:pt>
                <c:pt idx="20">
                  <c:v>23</c:v>
                </c:pt>
                <c:pt idx="21">
                  <c:v>29</c:v>
                </c:pt>
                <c:pt idx="22">
                  <c:v>39</c:v>
                </c:pt>
                <c:pt idx="23">
                  <c:v>44</c:v>
                </c:pt>
                <c:pt idx="24">
                  <c:v>54</c:v>
                </c:pt>
                <c:pt idx="25">
                  <c:v>61</c:v>
                </c:pt>
                <c:pt idx="26">
                  <c:v>74</c:v>
                </c:pt>
                <c:pt idx="27">
                  <c:v>80</c:v>
                </c:pt>
                <c:pt idx="28">
                  <c:v>97</c:v>
                </c:pt>
                <c:pt idx="29">
                  <c:v>114</c:v>
                </c:pt>
                <c:pt idx="30">
                  <c:v>130</c:v>
                </c:pt>
                <c:pt idx="31">
                  <c:v>149</c:v>
                </c:pt>
                <c:pt idx="32">
                  <c:v>176</c:v>
                </c:pt>
                <c:pt idx="33">
                  <c:v>203</c:v>
                </c:pt>
                <c:pt idx="34">
                  <c:v>234</c:v>
                </c:pt>
                <c:pt idx="35">
                  <c:v>287</c:v>
                </c:pt>
                <c:pt idx="36">
                  <c:v>327</c:v>
                </c:pt>
                <c:pt idx="37">
                  <c:v>411</c:v>
                </c:pt>
                <c:pt idx="38">
                  <c:v>493</c:v>
                </c:pt>
                <c:pt idx="39">
                  <c:v>567</c:v>
                </c:pt>
                <c:pt idx="40">
                  <c:v>719</c:v>
                </c:pt>
                <c:pt idx="41">
                  <c:v>832</c:v>
                </c:pt>
                <c:pt idx="42">
                  <c:v>982</c:v>
                </c:pt>
                <c:pt idx="43">
                  <c:v>1284</c:v>
                </c:pt>
                <c:pt idx="44">
                  <c:v>1515</c:v>
                </c:pt>
                <c:pt idx="45">
                  <c:v>1991</c:v>
                </c:pt>
                <c:pt idx="46">
                  <c:v>2572</c:v>
                </c:pt>
                <c:pt idx="47">
                  <c:v>4321</c:v>
                </c:pt>
                <c:pt idx="48">
                  <c:v>10552</c:v>
                </c:pt>
                <c:pt idx="49">
                  <c:v>26315</c:v>
                </c:pt>
                <c:pt idx="50">
                  <c:v>40904</c:v>
                </c:pt>
                <c:pt idx="51">
                  <c:v>42308</c:v>
                </c:pt>
                <c:pt idx="52">
                  <c:v>44459</c:v>
                </c:pt>
                <c:pt idx="53">
                  <c:v>48986</c:v>
                </c:pt>
                <c:pt idx="54">
                  <c:v>53622</c:v>
                </c:pt>
                <c:pt idx="55">
                  <c:v>64278</c:v>
                </c:pt>
                <c:pt idx="56">
                  <c:v>76406</c:v>
                </c:pt>
                <c:pt idx="57">
                  <c:v>209030</c:v>
                </c:pt>
                <c:pt idx="58">
                  <c:v>288443</c:v>
                </c:pt>
                <c:pt idx="59">
                  <c:v>372476</c:v>
                </c:pt>
                <c:pt idx="60">
                  <c:v>401914</c:v>
                </c:pt>
              </c:numCache>
            </c:numRef>
          </c:xVal>
          <c:yVal>
            <c:numRef>
              <c:f>'D7c. ROC 7.0%'!$E$14:$E$74</c:f>
              <c:numCache>
                <c:formatCode>General</c:formatCode>
                <c:ptCount val="61"/>
                <c:pt idx="0">
                  <c:v>1444</c:v>
                </c:pt>
                <c:pt idx="1">
                  <c:v>1730</c:v>
                </c:pt>
                <c:pt idx="2">
                  <c:v>2041</c:v>
                </c:pt>
                <c:pt idx="3">
                  <c:v>2430</c:v>
                </c:pt>
                <c:pt idx="4">
                  <c:v>2900</c:v>
                </c:pt>
                <c:pt idx="5">
                  <c:v>3371</c:v>
                </c:pt>
                <c:pt idx="6">
                  <c:v>3931</c:v>
                </c:pt>
                <c:pt idx="7">
                  <c:v>4583</c:v>
                </c:pt>
                <c:pt idx="8">
                  <c:v>5258</c:v>
                </c:pt>
                <c:pt idx="9">
                  <c:v>5993</c:v>
                </c:pt>
                <c:pt idx="10">
                  <c:v>6921</c:v>
                </c:pt>
                <c:pt idx="11">
                  <c:v>7819</c:v>
                </c:pt>
                <c:pt idx="12">
                  <c:v>8882</c:v>
                </c:pt>
                <c:pt idx="13">
                  <c:v>9956</c:v>
                </c:pt>
                <c:pt idx="14">
                  <c:v>11060</c:v>
                </c:pt>
                <c:pt idx="15">
                  <c:v>12506</c:v>
                </c:pt>
                <c:pt idx="16">
                  <c:v>13825</c:v>
                </c:pt>
                <c:pt idx="17">
                  <c:v>15428</c:v>
                </c:pt>
                <c:pt idx="18">
                  <c:v>17123</c:v>
                </c:pt>
                <c:pt idx="19">
                  <c:v>18860</c:v>
                </c:pt>
                <c:pt idx="20">
                  <c:v>20725</c:v>
                </c:pt>
                <c:pt idx="21">
                  <c:v>22974</c:v>
                </c:pt>
                <c:pt idx="22">
                  <c:v>25097</c:v>
                </c:pt>
                <c:pt idx="23">
                  <c:v>27298</c:v>
                </c:pt>
                <c:pt idx="24">
                  <c:v>30153</c:v>
                </c:pt>
                <c:pt idx="25">
                  <c:v>32638</c:v>
                </c:pt>
                <c:pt idx="26">
                  <c:v>36049</c:v>
                </c:pt>
                <c:pt idx="27">
                  <c:v>38989</c:v>
                </c:pt>
                <c:pt idx="28">
                  <c:v>42046</c:v>
                </c:pt>
                <c:pt idx="29">
                  <c:v>46093</c:v>
                </c:pt>
                <c:pt idx="30">
                  <c:v>49390</c:v>
                </c:pt>
                <c:pt idx="31">
                  <c:v>53534</c:v>
                </c:pt>
                <c:pt idx="32">
                  <c:v>58350</c:v>
                </c:pt>
                <c:pt idx="33">
                  <c:v>62613</c:v>
                </c:pt>
                <c:pt idx="34">
                  <c:v>67069</c:v>
                </c:pt>
                <c:pt idx="35">
                  <c:v>73194</c:v>
                </c:pt>
                <c:pt idx="36">
                  <c:v>77831</c:v>
                </c:pt>
                <c:pt idx="37">
                  <c:v>84599</c:v>
                </c:pt>
                <c:pt idx="38">
                  <c:v>90434</c:v>
                </c:pt>
                <c:pt idx="39">
                  <c:v>96188</c:v>
                </c:pt>
                <c:pt idx="40">
                  <c:v>104737</c:v>
                </c:pt>
                <c:pt idx="41">
                  <c:v>110702</c:v>
                </c:pt>
                <c:pt idx="42">
                  <c:v>117972</c:v>
                </c:pt>
                <c:pt idx="43">
                  <c:v>131034</c:v>
                </c:pt>
                <c:pt idx="44">
                  <c:v>161414</c:v>
                </c:pt>
                <c:pt idx="45">
                  <c:v>349532</c:v>
                </c:pt>
                <c:pt idx="46">
                  <c:v>1321717</c:v>
                </c:pt>
                <c:pt idx="47">
                  <c:v>4445030</c:v>
                </c:pt>
                <c:pt idx="48">
                  <c:v>8195725</c:v>
                </c:pt>
                <c:pt idx="49">
                  <c:v>9216125</c:v>
                </c:pt>
                <c:pt idx="50">
                  <c:v>9252321</c:v>
                </c:pt>
                <c:pt idx="51">
                  <c:v>9261531</c:v>
                </c:pt>
                <c:pt idx="52">
                  <c:v>9271996</c:v>
                </c:pt>
                <c:pt idx="53">
                  <c:v>9299597</c:v>
                </c:pt>
                <c:pt idx="54">
                  <c:v>9312036</c:v>
                </c:pt>
                <c:pt idx="55">
                  <c:v>9352248</c:v>
                </c:pt>
                <c:pt idx="56">
                  <c:v>9367913</c:v>
                </c:pt>
                <c:pt idx="57">
                  <c:v>9451848</c:v>
                </c:pt>
                <c:pt idx="58">
                  <c:v>9478688</c:v>
                </c:pt>
                <c:pt idx="59">
                  <c:v>9489371</c:v>
                </c:pt>
                <c:pt idx="60">
                  <c:v>94922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A35-416F-96BE-235BD3044491}"/>
            </c:ext>
          </c:extLst>
        </c:ser>
        <c:ser>
          <c:idx val="4"/>
          <c:order val="1"/>
          <c:tx>
            <c:strRef>
              <c:f>'D7c. ROC 7.0%'!$A$76</c:f>
              <c:strCache>
                <c:ptCount val="1"/>
                <c:pt idx="0">
                  <c:v>Bowtie 2</c:v>
                </c:pt>
              </c:strCache>
            </c:strRef>
          </c:tx>
          <c:spPr>
            <a:ln w="12700">
              <a:solidFill>
                <a:srgbClr val="800000"/>
              </a:solidFill>
            </a:ln>
          </c:spPr>
          <c:marker>
            <c:symbol val="triangle"/>
            <c:size val="3"/>
            <c:spPr>
              <a:solidFill>
                <a:srgbClr val="800000"/>
              </a:solidFill>
              <a:ln>
                <a:solidFill>
                  <a:srgbClr val="800000"/>
                </a:solidFill>
              </a:ln>
            </c:spPr>
          </c:marker>
          <c:xVal>
            <c:numRef>
              <c:f>'D7c. ROC 7.0%'!$D$78:$D$122</c:f>
              <c:numCache>
                <c:formatCode>General</c:formatCode>
                <c:ptCount val="45"/>
                <c:pt idx="0">
                  <c:v>0</c:v>
                </c:pt>
                <c:pt idx="1">
                  <c:v>0</c:v>
                </c:pt>
                <c:pt idx="2">
                  <c:v>10</c:v>
                </c:pt>
                <c:pt idx="3">
                  <c:v>43</c:v>
                </c:pt>
                <c:pt idx="4">
                  <c:v>43</c:v>
                </c:pt>
                <c:pt idx="5">
                  <c:v>43</c:v>
                </c:pt>
                <c:pt idx="6">
                  <c:v>43</c:v>
                </c:pt>
                <c:pt idx="7">
                  <c:v>43</c:v>
                </c:pt>
                <c:pt idx="8">
                  <c:v>203</c:v>
                </c:pt>
                <c:pt idx="9">
                  <c:v>203</c:v>
                </c:pt>
                <c:pt idx="10">
                  <c:v>203</c:v>
                </c:pt>
                <c:pt idx="11">
                  <c:v>203</c:v>
                </c:pt>
                <c:pt idx="12">
                  <c:v>203</c:v>
                </c:pt>
                <c:pt idx="13">
                  <c:v>203</c:v>
                </c:pt>
                <c:pt idx="14">
                  <c:v>203</c:v>
                </c:pt>
                <c:pt idx="15">
                  <c:v>203</c:v>
                </c:pt>
                <c:pt idx="16">
                  <c:v>624</c:v>
                </c:pt>
                <c:pt idx="17">
                  <c:v>624</c:v>
                </c:pt>
                <c:pt idx="18">
                  <c:v>624</c:v>
                </c:pt>
                <c:pt idx="19">
                  <c:v>628</c:v>
                </c:pt>
                <c:pt idx="20">
                  <c:v>1428</c:v>
                </c:pt>
                <c:pt idx="21">
                  <c:v>1428</c:v>
                </c:pt>
                <c:pt idx="22">
                  <c:v>6299</c:v>
                </c:pt>
                <c:pt idx="23">
                  <c:v>6350</c:v>
                </c:pt>
                <c:pt idx="24">
                  <c:v>6350</c:v>
                </c:pt>
                <c:pt idx="25">
                  <c:v>6354</c:v>
                </c:pt>
                <c:pt idx="26">
                  <c:v>6479</c:v>
                </c:pt>
                <c:pt idx="27">
                  <c:v>6808</c:v>
                </c:pt>
                <c:pt idx="28">
                  <c:v>6957</c:v>
                </c:pt>
                <c:pt idx="29">
                  <c:v>6957</c:v>
                </c:pt>
                <c:pt idx="30">
                  <c:v>8283</c:v>
                </c:pt>
                <c:pt idx="31">
                  <c:v>8283</c:v>
                </c:pt>
                <c:pt idx="32">
                  <c:v>9083</c:v>
                </c:pt>
                <c:pt idx="33">
                  <c:v>22207</c:v>
                </c:pt>
                <c:pt idx="34">
                  <c:v>22207</c:v>
                </c:pt>
                <c:pt idx="35">
                  <c:v>27627</c:v>
                </c:pt>
                <c:pt idx="36">
                  <c:v>27627</c:v>
                </c:pt>
                <c:pt idx="37">
                  <c:v>27627</c:v>
                </c:pt>
                <c:pt idx="38">
                  <c:v>27627</c:v>
                </c:pt>
                <c:pt idx="39">
                  <c:v>27627</c:v>
                </c:pt>
                <c:pt idx="40">
                  <c:v>27627</c:v>
                </c:pt>
                <c:pt idx="41">
                  <c:v>27627</c:v>
                </c:pt>
                <c:pt idx="42">
                  <c:v>87764</c:v>
                </c:pt>
                <c:pt idx="43">
                  <c:v>157689</c:v>
                </c:pt>
                <c:pt idx="44">
                  <c:v>313730</c:v>
                </c:pt>
              </c:numCache>
            </c:numRef>
          </c:xVal>
          <c:yVal>
            <c:numRef>
              <c:f>'D7c. ROC 7.0%'!$E$78:$E$122</c:f>
              <c:numCache>
                <c:formatCode>General</c:formatCode>
                <c:ptCount val="45"/>
                <c:pt idx="0">
                  <c:v>2613</c:v>
                </c:pt>
                <c:pt idx="1">
                  <c:v>2613</c:v>
                </c:pt>
                <c:pt idx="2">
                  <c:v>98948</c:v>
                </c:pt>
                <c:pt idx="3">
                  <c:v>683077</c:v>
                </c:pt>
                <c:pt idx="4">
                  <c:v>683077</c:v>
                </c:pt>
                <c:pt idx="5">
                  <c:v>683079</c:v>
                </c:pt>
                <c:pt idx="6">
                  <c:v>683279</c:v>
                </c:pt>
                <c:pt idx="7">
                  <c:v>685710</c:v>
                </c:pt>
                <c:pt idx="8">
                  <c:v>2948562</c:v>
                </c:pt>
                <c:pt idx="9">
                  <c:v>2948562</c:v>
                </c:pt>
                <c:pt idx="10">
                  <c:v>2948562</c:v>
                </c:pt>
                <c:pt idx="11">
                  <c:v>2948562</c:v>
                </c:pt>
                <c:pt idx="12">
                  <c:v>2948562</c:v>
                </c:pt>
                <c:pt idx="13">
                  <c:v>2948562</c:v>
                </c:pt>
                <c:pt idx="14">
                  <c:v>2948562</c:v>
                </c:pt>
                <c:pt idx="15">
                  <c:v>2948562</c:v>
                </c:pt>
                <c:pt idx="16">
                  <c:v>5807024</c:v>
                </c:pt>
                <c:pt idx="17">
                  <c:v>5807024</c:v>
                </c:pt>
                <c:pt idx="18">
                  <c:v>5807024</c:v>
                </c:pt>
                <c:pt idx="19">
                  <c:v>5821657</c:v>
                </c:pt>
                <c:pt idx="20">
                  <c:v>7844535</c:v>
                </c:pt>
                <c:pt idx="21">
                  <c:v>7844535</c:v>
                </c:pt>
                <c:pt idx="22">
                  <c:v>8728436</c:v>
                </c:pt>
                <c:pt idx="23">
                  <c:v>8756090</c:v>
                </c:pt>
                <c:pt idx="24">
                  <c:v>8756090</c:v>
                </c:pt>
                <c:pt idx="25">
                  <c:v>8763807</c:v>
                </c:pt>
                <c:pt idx="26">
                  <c:v>8795455</c:v>
                </c:pt>
                <c:pt idx="27">
                  <c:v>8832282</c:v>
                </c:pt>
                <c:pt idx="28">
                  <c:v>8864880</c:v>
                </c:pt>
                <c:pt idx="29">
                  <c:v>8864880</c:v>
                </c:pt>
                <c:pt idx="30">
                  <c:v>8912172</c:v>
                </c:pt>
                <c:pt idx="31">
                  <c:v>8912172</c:v>
                </c:pt>
                <c:pt idx="32">
                  <c:v>8968953</c:v>
                </c:pt>
                <c:pt idx="33">
                  <c:v>9029836</c:v>
                </c:pt>
                <c:pt idx="34">
                  <c:v>9029836</c:v>
                </c:pt>
                <c:pt idx="35">
                  <c:v>9115242</c:v>
                </c:pt>
                <c:pt idx="36">
                  <c:v>9115242</c:v>
                </c:pt>
                <c:pt idx="37">
                  <c:v>9115242</c:v>
                </c:pt>
                <c:pt idx="38">
                  <c:v>9115242</c:v>
                </c:pt>
                <c:pt idx="39">
                  <c:v>9115242</c:v>
                </c:pt>
                <c:pt idx="40">
                  <c:v>9115242</c:v>
                </c:pt>
                <c:pt idx="41">
                  <c:v>9115242</c:v>
                </c:pt>
                <c:pt idx="42">
                  <c:v>9228754</c:v>
                </c:pt>
                <c:pt idx="43">
                  <c:v>9264178</c:v>
                </c:pt>
                <c:pt idx="44">
                  <c:v>93298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A35-416F-96BE-235BD3044491}"/>
            </c:ext>
          </c:extLst>
        </c:ser>
        <c:ser>
          <c:idx val="5"/>
          <c:order val="2"/>
          <c:tx>
            <c:strRef>
              <c:f>'D7c. ROC 7.0%'!$A$124</c:f>
              <c:strCache>
                <c:ptCount val="1"/>
                <c:pt idx="0">
                  <c:v>SOAP3-dp</c:v>
                </c:pt>
              </c:strCache>
            </c:strRef>
          </c:tx>
          <c:spPr>
            <a:ln w="12700">
              <a:solidFill>
                <a:schemeClr val="accent4">
                  <a:lumMod val="75000"/>
                </a:schemeClr>
              </a:solidFill>
            </a:ln>
          </c:spPr>
          <c:marker>
            <c:symbol val="circle"/>
            <c:size val="3"/>
            <c:spPr>
              <a:solidFill>
                <a:schemeClr val="accent4">
                  <a:lumMod val="75000"/>
                </a:schemeClr>
              </a:solidFill>
              <a:ln>
                <a:solidFill>
                  <a:schemeClr val="accent4">
                    <a:lumMod val="75000"/>
                  </a:schemeClr>
                </a:solidFill>
              </a:ln>
            </c:spPr>
          </c:marker>
          <c:xVal>
            <c:numRef>
              <c:f>'D7c. ROC 7.0%'!$D$126:$D$186</c:f>
              <c:numCache>
                <c:formatCode>General</c:formatCode>
                <c:ptCount val="61"/>
                <c:pt idx="0">
                  <c:v>42693</c:v>
                </c:pt>
                <c:pt idx="1">
                  <c:v>42693</c:v>
                </c:pt>
                <c:pt idx="2">
                  <c:v>42693</c:v>
                </c:pt>
                <c:pt idx="3">
                  <c:v>42707</c:v>
                </c:pt>
                <c:pt idx="4">
                  <c:v>42707</c:v>
                </c:pt>
                <c:pt idx="5">
                  <c:v>42709</c:v>
                </c:pt>
                <c:pt idx="6">
                  <c:v>42709</c:v>
                </c:pt>
                <c:pt idx="7">
                  <c:v>42709</c:v>
                </c:pt>
                <c:pt idx="8">
                  <c:v>42710</c:v>
                </c:pt>
                <c:pt idx="9">
                  <c:v>42710</c:v>
                </c:pt>
                <c:pt idx="10">
                  <c:v>42710</c:v>
                </c:pt>
                <c:pt idx="11">
                  <c:v>42710</c:v>
                </c:pt>
                <c:pt idx="12">
                  <c:v>42711</c:v>
                </c:pt>
                <c:pt idx="13">
                  <c:v>42711</c:v>
                </c:pt>
                <c:pt idx="14">
                  <c:v>57184</c:v>
                </c:pt>
                <c:pt idx="15">
                  <c:v>57184</c:v>
                </c:pt>
                <c:pt idx="16">
                  <c:v>57184</c:v>
                </c:pt>
                <c:pt idx="17">
                  <c:v>60040</c:v>
                </c:pt>
                <c:pt idx="18">
                  <c:v>60040</c:v>
                </c:pt>
                <c:pt idx="19">
                  <c:v>60576</c:v>
                </c:pt>
                <c:pt idx="20">
                  <c:v>61181</c:v>
                </c:pt>
                <c:pt idx="21">
                  <c:v>61243</c:v>
                </c:pt>
                <c:pt idx="22">
                  <c:v>61476</c:v>
                </c:pt>
                <c:pt idx="23">
                  <c:v>61690</c:v>
                </c:pt>
                <c:pt idx="24">
                  <c:v>61820</c:v>
                </c:pt>
                <c:pt idx="25">
                  <c:v>61897</c:v>
                </c:pt>
                <c:pt idx="26">
                  <c:v>61958</c:v>
                </c:pt>
                <c:pt idx="27">
                  <c:v>62019</c:v>
                </c:pt>
                <c:pt idx="28">
                  <c:v>62047</c:v>
                </c:pt>
                <c:pt idx="29">
                  <c:v>62079</c:v>
                </c:pt>
                <c:pt idx="30">
                  <c:v>62102</c:v>
                </c:pt>
                <c:pt idx="31">
                  <c:v>62125</c:v>
                </c:pt>
                <c:pt idx="32">
                  <c:v>62156</c:v>
                </c:pt>
                <c:pt idx="33">
                  <c:v>62196</c:v>
                </c:pt>
                <c:pt idx="34">
                  <c:v>62235</c:v>
                </c:pt>
                <c:pt idx="35">
                  <c:v>62279</c:v>
                </c:pt>
                <c:pt idx="36">
                  <c:v>62322</c:v>
                </c:pt>
                <c:pt idx="37">
                  <c:v>70745</c:v>
                </c:pt>
                <c:pt idx="38">
                  <c:v>70864</c:v>
                </c:pt>
                <c:pt idx="39">
                  <c:v>70918</c:v>
                </c:pt>
                <c:pt idx="40">
                  <c:v>73449</c:v>
                </c:pt>
                <c:pt idx="41">
                  <c:v>73535</c:v>
                </c:pt>
                <c:pt idx="42">
                  <c:v>74593</c:v>
                </c:pt>
                <c:pt idx="43">
                  <c:v>75343</c:v>
                </c:pt>
                <c:pt idx="44">
                  <c:v>75752</c:v>
                </c:pt>
                <c:pt idx="45">
                  <c:v>76158</c:v>
                </c:pt>
                <c:pt idx="46">
                  <c:v>76368</c:v>
                </c:pt>
                <c:pt idx="47">
                  <c:v>76686</c:v>
                </c:pt>
                <c:pt idx="48">
                  <c:v>77111</c:v>
                </c:pt>
                <c:pt idx="49">
                  <c:v>77318</c:v>
                </c:pt>
                <c:pt idx="50">
                  <c:v>77537</c:v>
                </c:pt>
                <c:pt idx="51">
                  <c:v>77871</c:v>
                </c:pt>
                <c:pt idx="52">
                  <c:v>78068</c:v>
                </c:pt>
                <c:pt idx="53">
                  <c:v>81807</c:v>
                </c:pt>
                <c:pt idx="54">
                  <c:v>82123</c:v>
                </c:pt>
                <c:pt idx="55">
                  <c:v>82419</c:v>
                </c:pt>
                <c:pt idx="56">
                  <c:v>82796</c:v>
                </c:pt>
                <c:pt idx="57">
                  <c:v>83173</c:v>
                </c:pt>
                <c:pt idx="58">
                  <c:v>83637</c:v>
                </c:pt>
                <c:pt idx="59">
                  <c:v>84163</c:v>
                </c:pt>
                <c:pt idx="60">
                  <c:v>253214</c:v>
                </c:pt>
              </c:numCache>
            </c:numRef>
          </c:xVal>
          <c:yVal>
            <c:numRef>
              <c:f>'D7c. ROC 7.0%'!$E$126:$E$186</c:f>
              <c:numCache>
                <c:formatCode>General</c:formatCode>
                <c:ptCount val="61"/>
                <c:pt idx="0">
                  <c:v>8782229</c:v>
                </c:pt>
                <c:pt idx="1">
                  <c:v>8782229</c:v>
                </c:pt>
                <c:pt idx="2">
                  <c:v>8782229</c:v>
                </c:pt>
                <c:pt idx="3">
                  <c:v>8782411</c:v>
                </c:pt>
                <c:pt idx="4">
                  <c:v>8782411</c:v>
                </c:pt>
                <c:pt idx="5">
                  <c:v>8782444</c:v>
                </c:pt>
                <c:pt idx="6">
                  <c:v>8782456</c:v>
                </c:pt>
                <c:pt idx="7">
                  <c:v>8782462</c:v>
                </c:pt>
                <c:pt idx="8">
                  <c:v>8782469</c:v>
                </c:pt>
                <c:pt idx="9">
                  <c:v>8782473</c:v>
                </c:pt>
                <c:pt idx="10">
                  <c:v>8782475</c:v>
                </c:pt>
                <c:pt idx="11">
                  <c:v>8782477</c:v>
                </c:pt>
                <c:pt idx="12">
                  <c:v>8782478</c:v>
                </c:pt>
                <c:pt idx="13">
                  <c:v>8782478</c:v>
                </c:pt>
                <c:pt idx="14">
                  <c:v>8955730</c:v>
                </c:pt>
                <c:pt idx="15">
                  <c:v>8955730</c:v>
                </c:pt>
                <c:pt idx="16">
                  <c:v>8955730</c:v>
                </c:pt>
                <c:pt idx="17">
                  <c:v>8989184</c:v>
                </c:pt>
                <c:pt idx="18">
                  <c:v>8989185</c:v>
                </c:pt>
                <c:pt idx="19">
                  <c:v>8996062</c:v>
                </c:pt>
                <c:pt idx="20">
                  <c:v>9007353</c:v>
                </c:pt>
                <c:pt idx="21">
                  <c:v>9008440</c:v>
                </c:pt>
                <c:pt idx="22">
                  <c:v>9012919</c:v>
                </c:pt>
                <c:pt idx="23">
                  <c:v>9014651</c:v>
                </c:pt>
                <c:pt idx="24">
                  <c:v>9017195</c:v>
                </c:pt>
                <c:pt idx="25">
                  <c:v>9018663</c:v>
                </c:pt>
                <c:pt idx="26">
                  <c:v>9019726</c:v>
                </c:pt>
                <c:pt idx="27">
                  <c:v>9020549</c:v>
                </c:pt>
                <c:pt idx="28">
                  <c:v>9021155</c:v>
                </c:pt>
                <c:pt idx="29">
                  <c:v>9021574</c:v>
                </c:pt>
                <c:pt idx="30">
                  <c:v>9021999</c:v>
                </c:pt>
                <c:pt idx="31">
                  <c:v>9022228</c:v>
                </c:pt>
                <c:pt idx="32">
                  <c:v>9022440</c:v>
                </c:pt>
                <c:pt idx="33">
                  <c:v>9022630</c:v>
                </c:pt>
                <c:pt idx="34">
                  <c:v>9022770</c:v>
                </c:pt>
                <c:pt idx="35">
                  <c:v>9022911</c:v>
                </c:pt>
                <c:pt idx="36">
                  <c:v>9023009</c:v>
                </c:pt>
                <c:pt idx="37">
                  <c:v>9095652</c:v>
                </c:pt>
                <c:pt idx="38">
                  <c:v>9095956</c:v>
                </c:pt>
                <c:pt idx="39">
                  <c:v>9096096</c:v>
                </c:pt>
                <c:pt idx="40">
                  <c:v>9112908</c:v>
                </c:pt>
                <c:pt idx="41">
                  <c:v>9113084</c:v>
                </c:pt>
                <c:pt idx="42">
                  <c:v>9119787</c:v>
                </c:pt>
                <c:pt idx="43">
                  <c:v>9123120</c:v>
                </c:pt>
                <c:pt idx="44">
                  <c:v>9124914</c:v>
                </c:pt>
                <c:pt idx="45">
                  <c:v>9126732</c:v>
                </c:pt>
                <c:pt idx="46">
                  <c:v>9127506</c:v>
                </c:pt>
                <c:pt idx="47">
                  <c:v>9128454</c:v>
                </c:pt>
                <c:pt idx="48">
                  <c:v>9129115</c:v>
                </c:pt>
                <c:pt idx="49">
                  <c:v>9129467</c:v>
                </c:pt>
                <c:pt idx="50">
                  <c:v>9129928</c:v>
                </c:pt>
                <c:pt idx="51">
                  <c:v>9130331</c:v>
                </c:pt>
                <c:pt idx="52">
                  <c:v>9130652</c:v>
                </c:pt>
                <c:pt idx="53">
                  <c:v>9131769</c:v>
                </c:pt>
                <c:pt idx="54">
                  <c:v>9132014</c:v>
                </c:pt>
                <c:pt idx="55">
                  <c:v>9132185</c:v>
                </c:pt>
                <c:pt idx="56">
                  <c:v>9132364</c:v>
                </c:pt>
                <c:pt idx="57">
                  <c:v>9132514</c:v>
                </c:pt>
                <c:pt idx="58">
                  <c:v>9132679</c:v>
                </c:pt>
                <c:pt idx="59">
                  <c:v>9132820</c:v>
                </c:pt>
                <c:pt idx="60">
                  <c:v>92270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A35-416F-96BE-235BD30444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2418632"/>
        <c:axId val="392419616"/>
      </c:scatterChart>
      <c:valAx>
        <c:axId val="3924186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correct mappings (</a:t>
                </a:r>
                <a:r>
                  <a:rPr lang="en-US" sz="1000" b="0" i="0" u="none" strike="noStrike" baseline="0">
                    <a:sym typeface="Symbol" panose="05050102010706020507" pitchFamily="18" charset="2"/>
                  </a:rPr>
                  <a:t>10</a:t>
                </a:r>
                <a:r>
                  <a:rPr lang="en-US" sz="1000" b="0" i="0" u="none" strike="noStrike" baseline="30000">
                    <a:sym typeface="Symbol" panose="05050102010706020507" pitchFamily="18" charset="2"/>
                  </a:rPr>
                  <a:t>4</a:t>
                </a:r>
                <a:r>
                  <a:rPr lang="en-US" sz="1000" b="0" i="0" u="none" strike="noStrike" baseline="0">
                    <a:sym typeface="Symbol" panose="05050102010706020507" pitchFamily="18" charset="2"/>
                  </a:rPr>
                  <a:t>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2419616"/>
        <c:crosses val="autoZero"/>
        <c:crossBetween val="midCat"/>
        <c:dispUnits>
          <c:builtInUnit val="tenThousands"/>
        </c:dispUnits>
      </c:valAx>
      <c:valAx>
        <c:axId val="392419616"/>
        <c:scaling>
          <c:orientation val="minMax"/>
          <c:max val="1000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rrect mappings (</a:t>
                </a:r>
                <a:r>
                  <a:rPr lang="en-US" sz="1000" b="0" i="0" u="none" strike="noStrike" baseline="0">
                    <a:sym typeface="Symbol" panose="05050102010706020507" pitchFamily="18" charset="2"/>
                  </a:rPr>
                  <a:t></a:t>
                </a:r>
                <a:r>
                  <a:rPr lang="en-US"/>
                  <a:t>10</a:t>
                </a:r>
                <a:r>
                  <a:rPr lang="en-US" baseline="30000"/>
                  <a:t>6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1.4993751619649843E-2"/>
              <c:y val="0.4050629166561847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2418632"/>
        <c:crosses val="autoZero"/>
        <c:crossBetween val="midCat"/>
        <c:majorUnit val="1000000"/>
        <c:dispUnits>
          <c:builtInUnit val="millions"/>
        </c:dispUnits>
      </c:valAx>
    </c:plotArea>
    <c:legend>
      <c:legendPos val="r"/>
      <c:layout>
        <c:manualLayout>
          <c:xMode val="edge"/>
          <c:yMode val="edge"/>
          <c:x val="0.69250255038874864"/>
          <c:y val="0.64299469145304211"/>
          <c:w val="0.18258679076724907"/>
          <c:h val="0.12939387688360041"/>
        </c:manualLayout>
      </c:layout>
      <c:overlay val="1"/>
      <c:spPr>
        <a:solidFill>
          <a:schemeClr val="bg1"/>
        </a:solidFill>
        <a:ln>
          <a:solidFill>
            <a:schemeClr val="bg1">
              <a:lumMod val="50000"/>
            </a:schemeClr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48420E5F-2681-4641-B92F-992213CA13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73</TotalTime>
  <Pages>2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ilton</dc:creator>
  <cp:keywords/>
  <dc:description/>
  <cp:lastModifiedBy>Richard Wilton</cp:lastModifiedBy>
  <cp:revision>32</cp:revision>
  <cp:lastPrinted>2020-10-16T19:37:00Z</cp:lastPrinted>
  <dcterms:created xsi:type="dcterms:W3CDTF">2020-04-15T23:31:00Z</dcterms:created>
  <dcterms:modified xsi:type="dcterms:W3CDTF">2020-10-17T02:15:00Z</dcterms:modified>
</cp:coreProperties>
</file>